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167F78" w14:textId="004BB75C" w:rsidR="005E03FD" w:rsidRPr="006B4561" w:rsidRDefault="0020252E" w:rsidP="005E03FD">
      <w:pPr>
        <w:spacing w:before="120" w:after="0" w:line="480" w:lineRule="auto"/>
        <w:jc w:val="both"/>
        <w:rPr>
          <w:rFonts w:ascii="Times New Roman" w:eastAsia="Times" w:hAnsi="Times New Roman" w:cs="Times New Roman"/>
          <w:sz w:val="24"/>
          <w:szCs w:val="20"/>
        </w:rPr>
      </w:pPr>
      <w:r>
        <w:rPr>
          <w:rFonts w:ascii="Times New Roman" w:eastAsia="Times" w:hAnsi="Times New Roman" w:cs="Times New Roman"/>
          <w:b/>
          <w:sz w:val="24"/>
          <w:szCs w:val="20"/>
        </w:rPr>
        <w:t xml:space="preserve">Supplementary </w:t>
      </w:r>
      <w:r w:rsidR="005E03FD" w:rsidRPr="006B4561">
        <w:rPr>
          <w:rFonts w:ascii="Times New Roman" w:eastAsia="Times" w:hAnsi="Times New Roman" w:cs="Times New Roman"/>
          <w:b/>
          <w:sz w:val="24"/>
          <w:szCs w:val="20"/>
        </w:rPr>
        <w:t>Table 1</w:t>
      </w:r>
      <w:r w:rsidR="005E03FD" w:rsidRPr="006B4561">
        <w:rPr>
          <w:rFonts w:ascii="Times New Roman" w:eastAsia="Times" w:hAnsi="Times New Roman" w:cs="Times New Roman"/>
          <w:sz w:val="24"/>
          <w:szCs w:val="20"/>
        </w:rPr>
        <w:t xml:space="preserve"> Non parametric regression.</w:t>
      </w:r>
    </w:p>
    <w:tbl>
      <w:tblPr>
        <w:tblStyle w:val="TableGrid1"/>
        <w:tblW w:w="0" w:type="auto"/>
        <w:tblLayout w:type="fixed"/>
        <w:tblLook w:val="04A0" w:firstRow="1" w:lastRow="0" w:firstColumn="1" w:lastColumn="0" w:noHBand="0" w:noVBand="1"/>
      </w:tblPr>
      <w:tblGrid>
        <w:gridCol w:w="1123"/>
        <w:gridCol w:w="2104"/>
        <w:gridCol w:w="1984"/>
        <w:gridCol w:w="1418"/>
        <w:gridCol w:w="850"/>
        <w:gridCol w:w="964"/>
      </w:tblGrid>
      <w:tr w:rsidR="005E03FD" w:rsidRPr="006B4561" w14:paraId="14A56CC3" w14:textId="77777777" w:rsidTr="00E9539D">
        <w:tc>
          <w:tcPr>
            <w:tcW w:w="1123" w:type="dxa"/>
          </w:tcPr>
          <w:p w14:paraId="1024CA94" w14:textId="77777777" w:rsidR="005E03FD" w:rsidRPr="006B4561" w:rsidRDefault="005E03FD" w:rsidP="00E9539D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6B4561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Gut Region</w:t>
            </w:r>
          </w:p>
        </w:tc>
        <w:tc>
          <w:tcPr>
            <w:tcW w:w="2104" w:type="dxa"/>
          </w:tcPr>
          <w:p w14:paraId="6E7C5B24" w14:textId="77777777" w:rsidR="005E03FD" w:rsidRPr="006B4561" w:rsidRDefault="005E03FD" w:rsidP="00E9539D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6B4561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Dependent Variable</w:t>
            </w:r>
          </w:p>
        </w:tc>
        <w:tc>
          <w:tcPr>
            <w:tcW w:w="1984" w:type="dxa"/>
          </w:tcPr>
          <w:p w14:paraId="33C169F1" w14:textId="77777777" w:rsidR="005E03FD" w:rsidRPr="006B4561" w:rsidRDefault="005E03FD" w:rsidP="00E9539D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6B4561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Independent Variable</w:t>
            </w:r>
          </w:p>
        </w:tc>
        <w:tc>
          <w:tcPr>
            <w:tcW w:w="1418" w:type="dxa"/>
          </w:tcPr>
          <w:p w14:paraId="1E0A11C1" w14:textId="77777777" w:rsidR="005E03FD" w:rsidRPr="006B4561" w:rsidRDefault="005E03FD" w:rsidP="00E9539D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6B4561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Coefficient</w:t>
            </w:r>
          </w:p>
        </w:tc>
        <w:tc>
          <w:tcPr>
            <w:tcW w:w="850" w:type="dxa"/>
          </w:tcPr>
          <w:p w14:paraId="0357CC5E" w14:textId="77777777" w:rsidR="005E03FD" w:rsidRPr="006B4561" w:rsidRDefault="005E03FD" w:rsidP="00E9539D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6B4561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 xml:space="preserve">95% CI </w:t>
            </w:r>
          </w:p>
        </w:tc>
        <w:tc>
          <w:tcPr>
            <w:tcW w:w="964" w:type="dxa"/>
          </w:tcPr>
          <w:p w14:paraId="5A47EEEA" w14:textId="77777777" w:rsidR="005E03FD" w:rsidRPr="006B4561" w:rsidRDefault="005E03FD" w:rsidP="00E9539D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6B4561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Pseudo R²</w:t>
            </w:r>
          </w:p>
        </w:tc>
      </w:tr>
      <w:tr w:rsidR="005E03FD" w:rsidRPr="006B4561" w14:paraId="11F29775" w14:textId="77777777" w:rsidTr="00E9539D">
        <w:tc>
          <w:tcPr>
            <w:tcW w:w="1123" w:type="dxa"/>
          </w:tcPr>
          <w:p w14:paraId="294A41F1" w14:textId="77777777" w:rsidR="005E03FD" w:rsidRPr="006B4561" w:rsidRDefault="005E03FD" w:rsidP="00E9539D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6B4561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Jejunum</w:t>
            </w:r>
          </w:p>
        </w:tc>
        <w:tc>
          <w:tcPr>
            <w:tcW w:w="2104" w:type="dxa"/>
          </w:tcPr>
          <w:p w14:paraId="20D090DF" w14:textId="77777777" w:rsidR="005E03FD" w:rsidRPr="006B4561" w:rsidRDefault="005E03FD" w:rsidP="00E9539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B4561">
              <w:rPr>
                <w:rFonts w:ascii="Times New Roman" w:eastAsia="Calibri" w:hAnsi="Times New Roman" w:cs="Times New Roman"/>
                <w:sz w:val="24"/>
                <w:szCs w:val="24"/>
              </w:rPr>
              <w:t>Villous Fusion</w:t>
            </w:r>
          </w:p>
        </w:tc>
        <w:tc>
          <w:tcPr>
            <w:tcW w:w="1984" w:type="dxa"/>
          </w:tcPr>
          <w:p w14:paraId="7C527813" w14:textId="77777777" w:rsidR="005E03FD" w:rsidRPr="006B4561" w:rsidRDefault="005E03FD" w:rsidP="00E9539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B4561">
              <w:rPr>
                <w:rFonts w:ascii="Times New Roman" w:eastAsia="Calibri" w:hAnsi="Times New Roman" w:cs="Times New Roman"/>
                <w:sz w:val="24"/>
                <w:szCs w:val="24"/>
              </w:rPr>
              <w:t>Inflammatory Infiltrate</w:t>
            </w:r>
          </w:p>
        </w:tc>
        <w:tc>
          <w:tcPr>
            <w:tcW w:w="1418" w:type="dxa"/>
          </w:tcPr>
          <w:p w14:paraId="02D57288" w14:textId="77777777" w:rsidR="005E03FD" w:rsidRPr="006B4561" w:rsidRDefault="005E03FD" w:rsidP="00E9539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B4561">
              <w:rPr>
                <w:rFonts w:ascii="Times New Roman" w:eastAsia="Calibri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850" w:type="dxa"/>
          </w:tcPr>
          <w:p w14:paraId="5197882C" w14:textId="77777777" w:rsidR="005E03FD" w:rsidRPr="006B4561" w:rsidRDefault="005E03FD" w:rsidP="00E9539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B4561">
              <w:rPr>
                <w:rFonts w:ascii="Times New Roman" w:eastAsia="Calibri" w:hAnsi="Times New Roman" w:cs="Times New Roman"/>
                <w:sz w:val="24"/>
                <w:szCs w:val="24"/>
              </w:rPr>
              <w:t>0.86</w:t>
            </w:r>
          </w:p>
          <w:p w14:paraId="3D4FE5BD" w14:textId="77777777" w:rsidR="005E03FD" w:rsidRPr="006B4561" w:rsidRDefault="005E03FD" w:rsidP="00E9539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B4561">
              <w:rPr>
                <w:rFonts w:ascii="Times New Roman" w:eastAsia="Calibri" w:hAnsi="Times New Roman" w:cs="Times New Roman"/>
                <w:sz w:val="24"/>
                <w:szCs w:val="24"/>
              </w:rPr>
              <w:t>1.14</w:t>
            </w:r>
          </w:p>
        </w:tc>
        <w:tc>
          <w:tcPr>
            <w:tcW w:w="964" w:type="dxa"/>
          </w:tcPr>
          <w:p w14:paraId="3D2D67C4" w14:textId="77777777" w:rsidR="005E03FD" w:rsidRPr="006B4561" w:rsidRDefault="005E03FD" w:rsidP="00E9539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B4561">
              <w:rPr>
                <w:rFonts w:ascii="Times New Roman" w:eastAsia="Calibri" w:hAnsi="Times New Roman" w:cs="Times New Roman"/>
                <w:sz w:val="24"/>
                <w:szCs w:val="24"/>
              </w:rPr>
              <w:t>0.52</w:t>
            </w:r>
          </w:p>
        </w:tc>
      </w:tr>
      <w:tr w:rsidR="005E03FD" w:rsidRPr="006B4561" w14:paraId="51EC492D" w14:textId="77777777" w:rsidTr="00E9539D">
        <w:tc>
          <w:tcPr>
            <w:tcW w:w="1123" w:type="dxa"/>
          </w:tcPr>
          <w:p w14:paraId="22A92166" w14:textId="77777777" w:rsidR="005E03FD" w:rsidRPr="006B4561" w:rsidRDefault="005E03FD" w:rsidP="00E9539D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6B4561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Jejunum</w:t>
            </w:r>
          </w:p>
        </w:tc>
        <w:tc>
          <w:tcPr>
            <w:tcW w:w="2104" w:type="dxa"/>
          </w:tcPr>
          <w:p w14:paraId="4D72FAE1" w14:textId="77777777" w:rsidR="005E03FD" w:rsidRPr="006B4561" w:rsidRDefault="005E03FD" w:rsidP="00E9539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B4561">
              <w:rPr>
                <w:rFonts w:ascii="Times New Roman" w:eastAsia="Calibri" w:hAnsi="Times New Roman" w:cs="Times New Roman"/>
                <w:sz w:val="24"/>
                <w:szCs w:val="24"/>
              </w:rPr>
              <w:t>Villous Fusion</w:t>
            </w:r>
          </w:p>
        </w:tc>
        <w:tc>
          <w:tcPr>
            <w:tcW w:w="1984" w:type="dxa"/>
          </w:tcPr>
          <w:p w14:paraId="4F0F65C0" w14:textId="77777777" w:rsidR="005E03FD" w:rsidRPr="006B4561" w:rsidRDefault="005E03FD" w:rsidP="00E9539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B4561">
              <w:rPr>
                <w:rFonts w:ascii="Times New Roman" w:eastAsia="Calibri" w:hAnsi="Times New Roman" w:cs="Times New Roman"/>
                <w:sz w:val="24"/>
                <w:szCs w:val="24"/>
              </w:rPr>
              <w:t>Intact Goblet Cells (Villus)</w:t>
            </w:r>
          </w:p>
        </w:tc>
        <w:tc>
          <w:tcPr>
            <w:tcW w:w="1418" w:type="dxa"/>
          </w:tcPr>
          <w:p w14:paraId="1CBF52B1" w14:textId="77777777" w:rsidR="005E03FD" w:rsidRPr="006B4561" w:rsidRDefault="005E03FD" w:rsidP="00E9539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B4561">
              <w:rPr>
                <w:rFonts w:ascii="Times New Roman" w:eastAsia="Calibri" w:hAnsi="Times New Roman" w:cs="Times New Roman"/>
                <w:sz w:val="24"/>
                <w:szCs w:val="24"/>
              </w:rPr>
              <w:t>-0.09</w:t>
            </w:r>
          </w:p>
        </w:tc>
        <w:tc>
          <w:tcPr>
            <w:tcW w:w="850" w:type="dxa"/>
          </w:tcPr>
          <w:p w14:paraId="72D3FEE7" w14:textId="77777777" w:rsidR="005E03FD" w:rsidRPr="006B4561" w:rsidRDefault="005E03FD" w:rsidP="00E9539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B4561">
              <w:rPr>
                <w:rFonts w:ascii="Times New Roman" w:eastAsia="Calibri" w:hAnsi="Times New Roman" w:cs="Times New Roman"/>
                <w:sz w:val="24"/>
                <w:szCs w:val="24"/>
              </w:rPr>
              <w:t>-0.17</w:t>
            </w:r>
          </w:p>
          <w:p w14:paraId="49E6E35F" w14:textId="77777777" w:rsidR="005E03FD" w:rsidRPr="006B4561" w:rsidRDefault="005E03FD" w:rsidP="00E9539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B4561">
              <w:rPr>
                <w:rFonts w:ascii="Times New Roman" w:eastAsia="Calibri" w:hAnsi="Times New Roman" w:cs="Times New Roman"/>
                <w:sz w:val="24"/>
                <w:szCs w:val="24"/>
              </w:rPr>
              <w:t>-0.01</w:t>
            </w:r>
          </w:p>
        </w:tc>
        <w:tc>
          <w:tcPr>
            <w:tcW w:w="964" w:type="dxa"/>
          </w:tcPr>
          <w:p w14:paraId="39AD8C4D" w14:textId="77777777" w:rsidR="005E03FD" w:rsidRPr="006B4561" w:rsidRDefault="005E03FD" w:rsidP="00E9539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B4561">
              <w:rPr>
                <w:rFonts w:ascii="Times New Roman" w:eastAsia="Calibri" w:hAnsi="Times New Roman" w:cs="Times New Roman"/>
                <w:sz w:val="24"/>
                <w:szCs w:val="24"/>
              </w:rPr>
              <w:t>0.16</w:t>
            </w:r>
          </w:p>
        </w:tc>
      </w:tr>
      <w:tr w:rsidR="005E03FD" w:rsidRPr="006B4561" w14:paraId="2587C130" w14:textId="77777777" w:rsidTr="00E9539D">
        <w:tc>
          <w:tcPr>
            <w:tcW w:w="1123" w:type="dxa"/>
          </w:tcPr>
          <w:p w14:paraId="70C03011" w14:textId="77777777" w:rsidR="005E03FD" w:rsidRPr="006B4561" w:rsidRDefault="005E03FD" w:rsidP="00E9539D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6B4561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Jejunum</w:t>
            </w:r>
          </w:p>
        </w:tc>
        <w:tc>
          <w:tcPr>
            <w:tcW w:w="2104" w:type="dxa"/>
          </w:tcPr>
          <w:p w14:paraId="1800EB86" w14:textId="77777777" w:rsidR="005E03FD" w:rsidRPr="006B4561" w:rsidRDefault="005E03FD" w:rsidP="00E9539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B4561">
              <w:rPr>
                <w:rFonts w:ascii="Times New Roman" w:eastAsia="Calibri" w:hAnsi="Times New Roman" w:cs="Times New Roman"/>
                <w:sz w:val="24"/>
                <w:szCs w:val="24"/>
              </w:rPr>
              <w:t>Villous Fusion</w:t>
            </w:r>
          </w:p>
        </w:tc>
        <w:tc>
          <w:tcPr>
            <w:tcW w:w="1984" w:type="dxa"/>
          </w:tcPr>
          <w:p w14:paraId="76582428" w14:textId="77777777" w:rsidR="005E03FD" w:rsidRPr="006B4561" w:rsidRDefault="005E03FD" w:rsidP="00E9539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B4561">
              <w:rPr>
                <w:rFonts w:ascii="Times New Roman" w:eastAsia="Calibri" w:hAnsi="Times New Roman" w:cs="Times New Roman"/>
                <w:sz w:val="24"/>
                <w:szCs w:val="24"/>
              </w:rPr>
              <w:t>% Paired Goblet Cells (Villus)</w:t>
            </w:r>
          </w:p>
        </w:tc>
        <w:tc>
          <w:tcPr>
            <w:tcW w:w="1418" w:type="dxa"/>
          </w:tcPr>
          <w:p w14:paraId="2E700061" w14:textId="77777777" w:rsidR="005E03FD" w:rsidRPr="006B4561" w:rsidRDefault="005E03FD" w:rsidP="00E9539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B4561">
              <w:rPr>
                <w:rFonts w:ascii="Times New Roman" w:eastAsia="Calibri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850" w:type="dxa"/>
          </w:tcPr>
          <w:p w14:paraId="19CB47CE" w14:textId="77777777" w:rsidR="005E03FD" w:rsidRPr="006B4561" w:rsidRDefault="005E03FD" w:rsidP="00E9539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B4561">
              <w:rPr>
                <w:rFonts w:ascii="Times New Roman" w:eastAsia="Calibri" w:hAnsi="Times New Roman" w:cs="Times New Roman"/>
                <w:sz w:val="24"/>
                <w:szCs w:val="24"/>
              </w:rPr>
              <w:t>0.00</w:t>
            </w:r>
          </w:p>
          <w:p w14:paraId="268E7704" w14:textId="77777777" w:rsidR="005E03FD" w:rsidRPr="006B4561" w:rsidRDefault="005E03FD" w:rsidP="00E9539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B4561">
              <w:rPr>
                <w:rFonts w:ascii="Times New Roman" w:eastAsia="Calibri" w:hAnsi="Times New Roman" w:cs="Times New Roman"/>
                <w:sz w:val="24"/>
                <w:szCs w:val="24"/>
              </w:rPr>
              <w:t>0.03</w:t>
            </w:r>
          </w:p>
        </w:tc>
        <w:tc>
          <w:tcPr>
            <w:tcW w:w="964" w:type="dxa"/>
          </w:tcPr>
          <w:p w14:paraId="42788B60" w14:textId="77777777" w:rsidR="005E03FD" w:rsidRPr="006B4561" w:rsidRDefault="005E03FD" w:rsidP="00E9539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B4561">
              <w:rPr>
                <w:rFonts w:ascii="Times New Roman" w:eastAsia="Calibri" w:hAnsi="Times New Roman" w:cs="Times New Roman"/>
                <w:sz w:val="24"/>
                <w:szCs w:val="24"/>
              </w:rPr>
              <w:t>0.01</w:t>
            </w:r>
          </w:p>
        </w:tc>
      </w:tr>
      <w:tr w:rsidR="005E03FD" w:rsidRPr="006B4561" w14:paraId="6CEC817F" w14:textId="77777777" w:rsidTr="00E9539D">
        <w:tc>
          <w:tcPr>
            <w:tcW w:w="1123" w:type="dxa"/>
          </w:tcPr>
          <w:p w14:paraId="640B03B6" w14:textId="77777777" w:rsidR="005E03FD" w:rsidRPr="006B4561" w:rsidRDefault="005E03FD" w:rsidP="00E9539D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6B4561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Jejunum</w:t>
            </w:r>
          </w:p>
        </w:tc>
        <w:tc>
          <w:tcPr>
            <w:tcW w:w="2104" w:type="dxa"/>
          </w:tcPr>
          <w:p w14:paraId="159A3C94" w14:textId="77777777" w:rsidR="005E03FD" w:rsidRPr="006B4561" w:rsidRDefault="005E03FD" w:rsidP="00E9539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B4561">
              <w:rPr>
                <w:rFonts w:ascii="Times New Roman" w:eastAsia="Calibri" w:hAnsi="Times New Roman" w:cs="Times New Roman"/>
                <w:sz w:val="24"/>
                <w:szCs w:val="24"/>
              </w:rPr>
              <w:t>Villous Fusion</w:t>
            </w:r>
          </w:p>
        </w:tc>
        <w:tc>
          <w:tcPr>
            <w:tcW w:w="1984" w:type="dxa"/>
          </w:tcPr>
          <w:p w14:paraId="5912BCFA" w14:textId="77777777" w:rsidR="005E03FD" w:rsidRPr="006B4561" w:rsidRDefault="005E03FD" w:rsidP="00E9539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B4561">
              <w:rPr>
                <w:rFonts w:ascii="Times New Roman" w:eastAsia="Calibri" w:hAnsi="Times New Roman" w:cs="Times New Roman"/>
                <w:sz w:val="24"/>
                <w:szCs w:val="24"/>
              </w:rPr>
              <w:t>S100 Staining Intensity (Myenteric Plexus)</w:t>
            </w:r>
          </w:p>
        </w:tc>
        <w:tc>
          <w:tcPr>
            <w:tcW w:w="1418" w:type="dxa"/>
          </w:tcPr>
          <w:p w14:paraId="3EE89A0A" w14:textId="77777777" w:rsidR="005E03FD" w:rsidRPr="006B4561" w:rsidRDefault="005E03FD" w:rsidP="00E9539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B4561">
              <w:rPr>
                <w:rFonts w:ascii="Times New Roman" w:eastAsia="Calibri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850" w:type="dxa"/>
          </w:tcPr>
          <w:p w14:paraId="7C6A3597" w14:textId="77777777" w:rsidR="005E03FD" w:rsidRPr="006B4561" w:rsidRDefault="005E03FD" w:rsidP="00E9539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B4561">
              <w:rPr>
                <w:rFonts w:ascii="Times New Roman" w:eastAsia="Calibri" w:hAnsi="Times New Roman" w:cs="Times New Roman"/>
                <w:sz w:val="24"/>
                <w:szCs w:val="24"/>
              </w:rPr>
              <w:t>0.61</w:t>
            </w:r>
          </w:p>
          <w:p w14:paraId="1196D865" w14:textId="77777777" w:rsidR="005E03FD" w:rsidRPr="006B4561" w:rsidRDefault="005E03FD" w:rsidP="00E9539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B4561">
              <w:rPr>
                <w:rFonts w:ascii="Times New Roman" w:eastAsia="Calibri" w:hAnsi="Times New Roman" w:cs="Times New Roman"/>
                <w:sz w:val="24"/>
                <w:szCs w:val="24"/>
              </w:rPr>
              <w:t>1.39</w:t>
            </w:r>
          </w:p>
        </w:tc>
        <w:tc>
          <w:tcPr>
            <w:tcW w:w="964" w:type="dxa"/>
          </w:tcPr>
          <w:p w14:paraId="62F85BF4" w14:textId="77777777" w:rsidR="005E03FD" w:rsidRPr="006B4561" w:rsidRDefault="005E03FD" w:rsidP="00E9539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B4561">
              <w:rPr>
                <w:rFonts w:ascii="Times New Roman" w:eastAsia="Calibri" w:hAnsi="Times New Roman" w:cs="Times New Roman"/>
                <w:sz w:val="24"/>
                <w:szCs w:val="24"/>
              </w:rPr>
              <w:t>0.27</w:t>
            </w:r>
          </w:p>
        </w:tc>
      </w:tr>
      <w:tr w:rsidR="005E03FD" w:rsidRPr="006B4561" w14:paraId="4340CF3F" w14:textId="77777777" w:rsidTr="00E9539D">
        <w:tc>
          <w:tcPr>
            <w:tcW w:w="1123" w:type="dxa"/>
          </w:tcPr>
          <w:p w14:paraId="4830C784" w14:textId="77777777" w:rsidR="005E03FD" w:rsidRPr="006B4561" w:rsidRDefault="005E03FD" w:rsidP="00E9539D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6B4561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Jejunum</w:t>
            </w:r>
          </w:p>
        </w:tc>
        <w:tc>
          <w:tcPr>
            <w:tcW w:w="2104" w:type="dxa"/>
          </w:tcPr>
          <w:p w14:paraId="1262FFD4" w14:textId="77777777" w:rsidR="005E03FD" w:rsidRPr="006B4561" w:rsidRDefault="005E03FD" w:rsidP="00E9539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B4561">
              <w:rPr>
                <w:rFonts w:ascii="Times New Roman" w:eastAsia="Calibri" w:hAnsi="Times New Roman" w:cs="Times New Roman"/>
                <w:sz w:val="24"/>
                <w:szCs w:val="24"/>
              </w:rPr>
              <w:t>Villous Fusion</w:t>
            </w:r>
          </w:p>
        </w:tc>
        <w:tc>
          <w:tcPr>
            <w:tcW w:w="1984" w:type="dxa"/>
          </w:tcPr>
          <w:p w14:paraId="7AFD1891" w14:textId="77777777" w:rsidR="005E03FD" w:rsidRPr="006B4561" w:rsidRDefault="005E03FD" w:rsidP="00E9539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B4561">
              <w:rPr>
                <w:rFonts w:ascii="Times New Roman" w:eastAsia="Calibri" w:hAnsi="Times New Roman" w:cs="Times New Roman"/>
                <w:sz w:val="24"/>
                <w:szCs w:val="24"/>
              </w:rPr>
              <w:t>S100 Staining Intensity (Submucosal Plexus)</w:t>
            </w:r>
          </w:p>
        </w:tc>
        <w:tc>
          <w:tcPr>
            <w:tcW w:w="1418" w:type="dxa"/>
          </w:tcPr>
          <w:p w14:paraId="5AA4677D" w14:textId="77777777" w:rsidR="005E03FD" w:rsidRPr="006B4561" w:rsidRDefault="005E03FD" w:rsidP="00E9539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B4561">
              <w:rPr>
                <w:rFonts w:ascii="Times New Roman" w:eastAsia="Calibri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850" w:type="dxa"/>
          </w:tcPr>
          <w:p w14:paraId="70230724" w14:textId="77777777" w:rsidR="005E03FD" w:rsidRPr="006B4561" w:rsidRDefault="005E03FD" w:rsidP="00E9539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B4561">
              <w:rPr>
                <w:rFonts w:ascii="Times New Roman" w:eastAsia="Calibri" w:hAnsi="Times New Roman" w:cs="Times New Roman"/>
                <w:sz w:val="24"/>
                <w:szCs w:val="24"/>
              </w:rPr>
              <w:t>0.54</w:t>
            </w:r>
          </w:p>
          <w:p w14:paraId="0AD5DD07" w14:textId="77777777" w:rsidR="005E03FD" w:rsidRPr="006B4561" w:rsidRDefault="005E03FD" w:rsidP="00E9539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B4561">
              <w:rPr>
                <w:rFonts w:ascii="Times New Roman" w:eastAsia="Calibri" w:hAnsi="Times New Roman" w:cs="Times New Roman"/>
                <w:sz w:val="24"/>
                <w:szCs w:val="24"/>
              </w:rPr>
              <w:t>1.46</w:t>
            </w:r>
          </w:p>
        </w:tc>
        <w:tc>
          <w:tcPr>
            <w:tcW w:w="964" w:type="dxa"/>
          </w:tcPr>
          <w:p w14:paraId="498D0D37" w14:textId="77777777" w:rsidR="005E03FD" w:rsidRPr="006B4561" w:rsidRDefault="005E03FD" w:rsidP="00E9539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B4561">
              <w:rPr>
                <w:rFonts w:ascii="Times New Roman" w:eastAsia="Calibri" w:hAnsi="Times New Roman" w:cs="Times New Roman"/>
                <w:sz w:val="24"/>
                <w:szCs w:val="24"/>
              </w:rPr>
              <w:t>0.18</w:t>
            </w:r>
          </w:p>
        </w:tc>
      </w:tr>
      <w:tr w:rsidR="005E03FD" w:rsidRPr="006B4561" w14:paraId="77FB0F25" w14:textId="77777777" w:rsidTr="00E9539D">
        <w:tc>
          <w:tcPr>
            <w:tcW w:w="1123" w:type="dxa"/>
          </w:tcPr>
          <w:p w14:paraId="285B7CAE" w14:textId="77777777" w:rsidR="005E03FD" w:rsidRPr="006B4561" w:rsidRDefault="005E03FD" w:rsidP="00E9539D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6B4561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Jejunum</w:t>
            </w:r>
          </w:p>
        </w:tc>
        <w:tc>
          <w:tcPr>
            <w:tcW w:w="2104" w:type="dxa"/>
          </w:tcPr>
          <w:p w14:paraId="58CADC0D" w14:textId="77777777" w:rsidR="005E03FD" w:rsidRPr="006B4561" w:rsidRDefault="005E03FD" w:rsidP="00E9539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B4561">
              <w:rPr>
                <w:rFonts w:ascii="Times New Roman" w:eastAsia="Calibri" w:hAnsi="Times New Roman" w:cs="Times New Roman"/>
                <w:sz w:val="24"/>
                <w:szCs w:val="24"/>
              </w:rPr>
              <w:t>Inflammatory Infiltrate</w:t>
            </w:r>
          </w:p>
        </w:tc>
        <w:tc>
          <w:tcPr>
            <w:tcW w:w="1984" w:type="dxa"/>
          </w:tcPr>
          <w:p w14:paraId="7968CB71" w14:textId="77777777" w:rsidR="005E03FD" w:rsidRPr="006B4561" w:rsidRDefault="005E03FD" w:rsidP="00E9539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B4561">
              <w:rPr>
                <w:rFonts w:ascii="Times New Roman" w:eastAsia="Calibri" w:hAnsi="Times New Roman" w:cs="Times New Roman"/>
                <w:sz w:val="24"/>
                <w:szCs w:val="24"/>
              </w:rPr>
              <w:t>Enteric Ganglia (Myenteric Plexus)</w:t>
            </w:r>
          </w:p>
        </w:tc>
        <w:tc>
          <w:tcPr>
            <w:tcW w:w="1418" w:type="dxa"/>
          </w:tcPr>
          <w:p w14:paraId="44519D65" w14:textId="77777777" w:rsidR="005E03FD" w:rsidRPr="006B4561" w:rsidRDefault="005E03FD" w:rsidP="00E9539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B4561">
              <w:rPr>
                <w:rFonts w:ascii="Times New Roman" w:eastAsia="Calibri" w:hAnsi="Times New Roman" w:cs="Times New Roman"/>
                <w:sz w:val="24"/>
                <w:szCs w:val="24"/>
              </w:rPr>
              <w:t>0.33</w:t>
            </w:r>
          </w:p>
        </w:tc>
        <w:tc>
          <w:tcPr>
            <w:tcW w:w="850" w:type="dxa"/>
          </w:tcPr>
          <w:p w14:paraId="0A100289" w14:textId="77777777" w:rsidR="005E03FD" w:rsidRPr="006B4561" w:rsidRDefault="005E03FD" w:rsidP="00E9539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B4561">
              <w:rPr>
                <w:rFonts w:ascii="Times New Roman" w:eastAsia="Calibri" w:hAnsi="Times New Roman" w:cs="Times New Roman"/>
                <w:sz w:val="24"/>
                <w:szCs w:val="24"/>
              </w:rPr>
              <w:t>0.09</w:t>
            </w:r>
          </w:p>
          <w:p w14:paraId="233E0941" w14:textId="77777777" w:rsidR="005E03FD" w:rsidRPr="006B4561" w:rsidRDefault="005E03FD" w:rsidP="00E9539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B4561">
              <w:rPr>
                <w:rFonts w:ascii="Times New Roman" w:eastAsia="Calibri" w:hAnsi="Times New Roman" w:cs="Times New Roman"/>
                <w:sz w:val="24"/>
                <w:szCs w:val="24"/>
              </w:rPr>
              <w:t>0.58</w:t>
            </w:r>
          </w:p>
        </w:tc>
        <w:tc>
          <w:tcPr>
            <w:tcW w:w="964" w:type="dxa"/>
          </w:tcPr>
          <w:p w14:paraId="1DF5C108" w14:textId="77777777" w:rsidR="005E03FD" w:rsidRPr="006B4561" w:rsidRDefault="005E03FD" w:rsidP="00E9539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B4561">
              <w:rPr>
                <w:rFonts w:ascii="Times New Roman" w:eastAsia="Calibri" w:hAnsi="Times New Roman" w:cs="Times New Roman"/>
                <w:sz w:val="24"/>
                <w:szCs w:val="24"/>
              </w:rPr>
              <w:t>0.25</w:t>
            </w:r>
          </w:p>
        </w:tc>
      </w:tr>
      <w:tr w:rsidR="005E03FD" w:rsidRPr="006B4561" w14:paraId="73E95DBE" w14:textId="77777777" w:rsidTr="00E9539D">
        <w:tc>
          <w:tcPr>
            <w:tcW w:w="1123" w:type="dxa"/>
          </w:tcPr>
          <w:p w14:paraId="7580E3F7" w14:textId="77777777" w:rsidR="005E03FD" w:rsidRPr="006B4561" w:rsidRDefault="005E03FD" w:rsidP="00E9539D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6B4561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Jejunum</w:t>
            </w:r>
          </w:p>
        </w:tc>
        <w:tc>
          <w:tcPr>
            <w:tcW w:w="2104" w:type="dxa"/>
          </w:tcPr>
          <w:p w14:paraId="6CB67FBA" w14:textId="77777777" w:rsidR="005E03FD" w:rsidRPr="006B4561" w:rsidRDefault="005E03FD" w:rsidP="00E9539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B4561">
              <w:rPr>
                <w:rFonts w:ascii="Times New Roman" w:eastAsia="Calibri" w:hAnsi="Times New Roman" w:cs="Times New Roman"/>
                <w:sz w:val="24"/>
                <w:szCs w:val="24"/>
              </w:rPr>
              <w:t>Inflammatory Infiltrate</w:t>
            </w:r>
          </w:p>
        </w:tc>
        <w:tc>
          <w:tcPr>
            <w:tcW w:w="1984" w:type="dxa"/>
          </w:tcPr>
          <w:p w14:paraId="304EEC4C" w14:textId="77777777" w:rsidR="005E03FD" w:rsidRPr="006B4561" w:rsidRDefault="005E03FD" w:rsidP="00E9539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B4561">
              <w:rPr>
                <w:rFonts w:ascii="Times New Roman" w:eastAsia="Calibri" w:hAnsi="Times New Roman" w:cs="Times New Roman"/>
                <w:sz w:val="24"/>
                <w:szCs w:val="24"/>
              </w:rPr>
              <w:t>S100 Staining Intensity (Myenteric Plexus)</w:t>
            </w:r>
          </w:p>
        </w:tc>
        <w:tc>
          <w:tcPr>
            <w:tcW w:w="1418" w:type="dxa"/>
          </w:tcPr>
          <w:p w14:paraId="5ECBDE79" w14:textId="77777777" w:rsidR="005E03FD" w:rsidRPr="006B4561" w:rsidRDefault="005E03FD" w:rsidP="00E9539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B4561">
              <w:rPr>
                <w:rFonts w:ascii="Times New Roman" w:eastAsia="Calibri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850" w:type="dxa"/>
          </w:tcPr>
          <w:p w14:paraId="4E22B102" w14:textId="77777777" w:rsidR="005E03FD" w:rsidRPr="006B4561" w:rsidRDefault="005E03FD" w:rsidP="00E9539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B4561">
              <w:rPr>
                <w:rFonts w:ascii="Times New Roman" w:eastAsia="Calibri" w:hAnsi="Times New Roman" w:cs="Times New Roman"/>
                <w:sz w:val="24"/>
                <w:szCs w:val="24"/>
              </w:rPr>
              <w:t>0.61</w:t>
            </w:r>
          </w:p>
          <w:p w14:paraId="23ED6688" w14:textId="77777777" w:rsidR="005E03FD" w:rsidRPr="006B4561" w:rsidRDefault="005E03FD" w:rsidP="00E9539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B4561">
              <w:rPr>
                <w:rFonts w:ascii="Times New Roman" w:eastAsia="Calibri" w:hAnsi="Times New Roman" w:cs="Times New Roman"/>
                <w:sz w:val="24"/>
                <w:szCs w:val="24"/>
              </w:rPr>
              <w:t>1.39</w:t>
            </w:r>
          </w:p>
        </w:tc>
        <w:tc>
          <w:tcPr>
            <w:tcW w:w="964" w:type="dxa"/>
          </w:tcPr>
          <w:p w14:paraId="658329D9" w14:textId="77777777" w:rsidR="005E03FD" w:rsidRPr="006B4561" w:rsidRDefault="005E03FD" w:rsidP="00E9539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B4561">
              <w:rPr>
                <w:rFonts w:ascii="Times New Roman" w:eastAsia="Calibri" w:hAnsi="Times New Roman" w:cs="Times New Roman"/>
                <w:sz w:val="24"/>
                <w:szCs w:val="24"/>
              </w:rPr>
              <w:t>0.24</w:t>
            </w:r>
          </w:p>
        </w:tc>
      </w:tr>
      <w:tr w:rsidR="005E03FD" w:rsidRPr="006B4561" w14:paraId="1415558D" w14:textId="77777777" w:rsidTr="00E9539D">
        <w:tc>
          <w:tcPr>
            <w:tcW w:w="1123" w:type="dxa"/>
          </w:tcPr>
          <w:p w14:paraId="5ABE4226" w14:textId="77777777" w:rsidR="005E03FD" w:rsidRPr="006B4561" w:rsidRDefault="005E03FD" w:rsidP="00E9539D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6B4561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Jejunum</w:t>
            </w:r>
          </w:p>
        </w:tc>
        <w:tc>
          <w:tcPr>
            <w:tcW w:w="2104" w:type="dxa"/>
          </w:tcPr>
          <w:p w14:paraId="4FFC9D05" w14:textId="77777777" w:rsidR="005E03FD" w:rsidRPr="006B4561" w:rsidRDefault="005E03FD" w:rsidP="00E9539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B4561">
              <w:rPr>
                <w:rFonts w:ascii="Times New Roman" w:eastAsia="Calibri" w:hAnsi="Times New Roman" w:cs="Times New Roman"/>
                <w:sz w:val="24"/>
                <w:szCs w:val="24"/>
              </w:rPr>
              <w:t>Intact Goblet Cells (Villus)</w:t>
            </w:r>
          </w:p>
        </w:tc>
        <w:tc>
          <w:tcPr>
            <w:tcW w:w="1984" w:type="dxa"/>
          </w:tcPr>
          <w:p w14:paraId="2920B444" w14:textId="77777777" w:rsidR="005E03FD" w:rsidRPr="006B4561" w:rsidRDefault="005E03FD" w:rsidP="00E9539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B4561">
              <w:rPr>
                <w:rFonts w:ascii="Times New Roman" w:eastAsia="Calibri" w:hAnsi="Times New Roman" w:cs="Times New Roman"/>
                <w:sz w:val="24"/>
                <w:szCs w:val="24"/>
              </w:rPr>
              <w:t>Cavitated Goblet Cells (Villus)</w:t>
            </w:r>
          </w:p>
        </w:tc>
        <w:tc>
          <w:tcPr>
            <w:tcW w:w="1418" w:type="dxa"/>
          </w:tcPr>
          <w:p w14:paraId="66B05A4F" w14:textId="77777777" w:rsidR="005E03FD" w:rsidRPr="006B4561" w:rsidRDefault="005E03FD" w:rsidP="00E9539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B4561">
              <w:rPr>
                <w:rFonts w:ascii="Times New Roman" w:eastAsia="Calibri" w:hAnsi="Times New Roman" w:cs="Times New Roman"/>
                <w:sz w:val="24"/>
                <w:szCs w:val="24"/>
              </w:rPr>
              <w:t>1.36</w:t>
            </w:r>
          </w:p>
        </w:tc>
        <w:tc>
          <w:tcPr>
            <w:tcW w:w="850" w:type="dxa"/>
          </w:tcPr>
          <w:p w14:paraId="16857F17" w14:textId="77777777" w:rsidR="005E03FD" w:rsidRPr="006B4561" w:rsidRDefault="005E03FD" w:rsidP="00E9539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B4561">
              <w:rPr>
                <w:rFonts w:ascii="Times New Roman" w:eastAsia="Calibri" w:hAnsi="Times New Roman" w:cs="Times New Roman"/>
                <w:sz w:val="24"/>
                <w:szCs w:val="24"/>
              </w:rPr>
              <w:t>0.09</w:t>
            </w:r>
          </w:p>
          <w:p w14:paraId="1A694889" w14:textId="77777777" w:rsidR="005E03FD" w:rsidRPr="006B4561" w:rsidRDefault="005E03FD" w:rsidP="00E9539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B4561">
              <w:rPr>
                <w:rFonts w:ascii="Times New Roman" w:eastAsia="Calibri" w:hAnsi="Times New Roman" w:cs="Times New Roman"/>
                <w:sz w:val="24"/>
                <w:szCs w:val="24"/>
              </w:rPr>
              <w:t>2.62</w:t>
            </w:r>
          </w:p>
        </w:tc>
        <w:tc>
          <w:tcPr>
            <w:tcW w:w="964" w:type="dxa"/>
          </w:tcPr>
          <w:p w14:paraId="54106591" w14:textId="77777777" w:rsidR="005E03FD" w:rsidRPr="006B4561" w:rsidRDefault="005E03FD" w:rsidP="00E9539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B4561">
              <w:rPr>
                <w:rFonts w:ascii="Times New Roman" w:eastAsia="Calibri" w:hAnsi="Times New Roman" w:cs="Times New Roman"/>
                <w:sz w:val="24"/>
                <w:szCs w:val="24"/>
              </w:rPr>
              <w:t>0.11</w:t>
            </w:r>
          </w:p>
        </w:tc>
      </w:tr>
      <w:tr w:rsidR="005E03FD" w:rsidRPr="006B4561" w14:paraId="706D77D7" w14:textId="77777777" w:rsidTr="00E9539D">
        <w:tc>
          <w:tcPr>
            <w:tcW w:w="1123" w:type="dxa"/>
          </w:tcPr>
          <w:p w14:paraId="117FCEF4" w14:textId="77777777" w:rsidR="005E03FD" w:rsidRPr="006B4561" w:rsidRDefault="005E03FD" w:rsidP="00E9539D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6B4561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Jejunum</w:t>
            </w:r>
          </w:p>
        </w:tc>
        <w:tc>
          <w:tcPr>
            <w:tcW w:w="2104" w:type="dxa"/>
          </w:tcPr>
          <w:p w14:paraId="6F331A1D" w14:textId="77777777" w:rsidR="005E03FD" w:rsidRPr="006B4561" w:rsidRDefault="005E03FD" w:rsidP="00E9539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B4561">
              <w:rPr>
                <w:rFonts w:ascii="Times New Roman" w:eastAsia="Calibri" w:hAnsi="Times New Roman" w:cs="Times New Roman"/>
                <w:sz w:val="24"/>
                <w:szCs w:val="24"/>
              </w:rPr>
              <w:t>Intact Goblet Cells (Villus)</w:t>
            </w:r>
          </w:p>
        </w:tc>
        <w:tc>
          <w:tcPr>
            <w:tcW w:w="1984" w:type="dxa"/>
          </w:tcPr>
          <w:p w14:paraId="167DC293" w14:textId="77777777" w:rsidR="005E03FD" w:rsidRPr="006B4561" w:rsidRDefault="005E03FD" w:rsidP="00E9539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B4561">
              <w:rPr>
                <w:rFonts w:ascii="Times New Roman" w:eastAsia="Calibri" w:hAnsi="Times New Roman" w:cs="Times New Roman"/>
                <w:sz w:val="24"/>
                <w:szCs w:val="24"/>
              </w:rPr>
              <w:t>% Cavitated Goblet Cells (Villus)</w:t>
            </w:r>
          </w:p>
        </w:tc>
        <w:tc>
          <w:tcPr>
            <w:tcW w:w="1418" w:type="dxa"/>
          </w:tcPr>
          <w:p w14:paraId="719E3493" w14:textId="77777777" w:rsidR="005E03FD" w:rsidRPr="006B4561" w:rsidRDefault="005E03FD" w:rsidP="00E9539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B4561">
              <w:rPr>
                <w:rFonts w:ascii="Times New Roman" w:eastAsia="Calibri" w:hAnsi="Times New Roman" w:cs="Times New Roman"/>
                <w:sz w:val="24"/>
                <w:szCs w:val="24"/>
              </w:rPr>
              <w:t>-0.26</w:t>
            </w:r>
          </w:p>
        </w:tc>
        <w:tc>
          <w:tcPr>
            <w:tcW w:w="850" w:type="dxa"/>
          </w:tcPr>
          <w:p w14:paraId="5D53EDED" w14:textId="77777777" w:rsidR="005E03FD" w:rsidRPr="006B4561" w:rsidRDefault="005E03FD" w:rsidP="00E9539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B4561">
              <w:rPr>
                <w:rFonts w:ascii="Times New Roman" w:eastAsia="Calibri" w:hAnsi="Times New Roman" w:cs="Times New Roman"/>
                <w:sz w:val="24"/>
                <w:szCs w:val="24"/>
              </w:rPr>
              <w:t>-0.43</w:t>
            </w:r>
          </w:p>
          <w:p w14:paraId="77DB871E" w14:textId="77777777" w:rsidR="005E03FD" w:rsidRPr="006B4561" w:rsidRDefault="005E03FD" w:rsidP="00E9539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B4561">
              <w:rPr>
                <w:rFonts w:ascii="Times New Roman" w:eastAsia="Calibri" w:hAnsi="Times New Roman" w:cs="Times New Roman"/>
                <w:sz w:val="24"/>
                <w:szCs w:val="24"/>
              </w:rPr>
              <w:t>-0.09</w:t>
            </w:r>
          </w:p>
        </w:tc>
        <w:tc>
          <w:tcPr>
            <w:tcW w:w="964" w:type="dxa"/>
          </w:tcPr>
          <w:p w14:paraId="3BDB8AED" w14:textId="77777777" w:rsidR="005E03FD" w:rsidRPr="006B4561" w:rsidRDefault="005E03FD" w:rsidP="00E9539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B4561">
              <w:rPr>
                <w:rFonts w:ascii="Times New Roman" w:eastAsia="Calibri" w:hAnsi="Times New Roman" w:cs="Times New Roman"/>
                <w:sz w:val="24"/>
                <w:szCs w:val="24"/>
              </w:rPr>
              <w:t>0.20</w:t>
            </w:r>
          </w:p>
        </w:tc>
      </w:tr>
      <w:tr w:rsidR="005E03FD" w:rsidRPr="006B4561" w14:paraId="404348A8" w14:textId="77777777" w:rsidTr="00E9539D">
        <w:tc>
          <w:tcPr>
            <w:tcW w:w="1123" w:type="dxa"/>
          </w:tcPr>
          <w:p w14:paraId="329B79D4" w14:textId="77777777" w:rsidR="005E03FD" w:rsidRPr="006B4561" w:rsidRDefault="005E03FD" w:rsidP="00E9539D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6B4561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Jejunum</w:t>
            </w:r>
          </w:p>
        </w:tc>
        <w:tc>
          <w:tcPr>
            <w:tcW w:w="2104" w:type="dxa"/>
          </w:tcPr>
          <w:p w14:paraId="119D8446" w14:textId="77777777" w:rsidR="005E03FD" w:rsidRPr="006B4561" w:rsidRDefault="005E03FD" w:rsidP="00E9539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B4561">
              <w:rPr>
                <w:rFonts w:ascii="Times New Roman" w:eastAsia="Calibri" w:hAnsi="Times New Roman" w:cs="Times New Roman"/>
                <w:sz w:val="24"/>
                <w:szCs w:val="24"/>
              </w:rPr>
              <w:t>Intact Goblet Cells (Villus)</w:t>
            </w:r>
          </w:p>
        </w:tc>
        <w:tc>
          <w:tcPr>
            <w:tcW w:w="1984" w:type="dxa"/>
          </w:tcPr>
          <w:p w14:paraId="62E82521" w14:textId="77777777" w:rsidR="005E03FD" w:rsidRPr="006B4561" w:rsidRDefault="005E03FD" w:rsidP="00E9539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B4561">
              <w:rPr>
                <w:rFonts w:ascii="Times New Roman" w:eastAsia="Calibri" w:hAnsi="Times New Roman" w:cs="Times New Roman"/>
                <w:sz w:val="24"/>
                <w:szCs w:val="24"/>
              </w:rPr>
              <w:t>Intact Goblet Cells (Crypt)</w:t>
            </w:r>
          </w:p>
        </w:tc>
        <w:tc>
          <w:tcPr>
            <w:tcW w:w="1418" w:type="dxa"/>
          </w:tcPr>
          <w:p w14:paraId="7EE54990" w14:textId="77777777" w:rsidR="005E03FD" w:rsidRPr="006B4561" w:rsidRDefault="005E03FD" w:rsidP="00E9539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B4561">
              <w:rPr>
                <w:rFonts w:ascii="Times New Roman" w:eastAsia="Calibri" w:hAnsi="Times New Roman" w:cs="Times New Roman"/>
                <w:sz w:val="24"/>
                <w:szCs w:val="24"/>
              </w:rPr>
              <w:t>1.77</w:t>
            </w:r>
          </w:p>
        </w:tc>
        <w:tc>
          <w:tcPr>
            <w:tcW w:w="850" w:type="dxa"/>
          </w:tcPr>
          <w:p w14:paraId="3D440CB4" w14:textId="77777777" w:rsidR="005E03FD" w:rsidRPr="006B4561" w:rsidRDefault="005E03FD" w:rsidP="00E9539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B4561">
              <w:rPr>
                <w:rFonts w:ascii="Times New Roman" w:eastAsia="Calibri" w:hAnsi="Times New Roman" w:cs="Times New Roman"/>
                <w:sz w:val="24"/>
                <w:szCs w:val="24"/>
              </w:rPr>
              <w:t>0.11</w:t>
            </w:r>
          </w:p>
          <w:p w14:paraId="76A824BD" w14:textId="77777777" w:rsidR="005E03FD" w:rsidRPr="006B4561" w:rsidRDefault="005E03FD" w:rsidP="00E9539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B4561">
              <w:rPr>
                <w:rFonts w:ascii="Times New Roman" w:eastAsia="Calibri" w:hAnsi="Times New Roman" w:cs="Times New Roman"/>
                <w:sz w:val="24"/>
                <w:szCs w:val="24"/>
              </w:rPr>
              <w:t>3.43</w:t>
            </w:r>
          </w:p>
        </w:tc>
        <w:tc>
          <w:tcPr>
            <w:tcW w:w="964" w:type="dxa"/>
          </w:tcPr>
          <w:p w14:paraId="2B964E36" w14:textId="77777777" w:rsidR="005E03FD" w:rsidRPr="006B4561" w:rsidRDefault="005E03FD" w:rsidP="00E9539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B4561">
              <w:rPr>
                <w:rFonts w:ascii="Times New Roman" w:eastAsia="Calibri" w:hAnsi="Times New Roman" w:cs="Times New Roman"/>
                <w:sz w:val="24"/>
                <w:szCs w:val="24"/>
              </w:rPr>
              <w:t>0.10</w:t>
            </w:r>
          </w:p>
        </w:tc>
      </w:tr>
      <w:tr w:rsidR="005E03FD" w:rsidRPr="006B4561" w14:paraId="742AC3EA" w14:textId="77777777" w:rsidTr="00E9539D">
        <w:tc>
          <w:tcPr>
            <w:tcW w:w="1123" w:type="dxa"/>
          </w:tcPr>
          <w:p w14:paraId="7047231B" w14:textId="77777777" w:rsidR="005E03FD" w:rsidRPr="006B4561" w:rsidRDefault="005E03FD" w:rsidP="00E9539D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6B4561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Jejunum</w:t>
            </w:r>
          </w:p>
        </w:tc>
        <w:tc>
          <w:tcPr>
            <w:tcW w:w="2104" w:type="dxa"/>
          </w:tcPr>
          <w:p w14:paraId="741AA6FC" w14:textId="77777777" w:rsidR="005E03FD" w:rsidRPr="006B4561" w:rsidRDefault="005E03FD" w:rsidP="00E9539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B4561">
              <w:rPr>
                <w:rFonts w:ascii="Times New Roman" w:eastAsia="Calibri" w:hAnsi="Times New Roman" w:cs="Times New Roman"/>
                <w:sz w:val="24"/>
                <w:szCs w:val="24"/>
              </w:rPr>
              <w:t>Cavitated Goblet Cells (Villus)</w:t>
            </w:r>
          </w:p>
        </w:tc>
        <w:tc>
          <w:tcPr>
            <w:tcW w:w="1984" w:type="dxa"/>
          </w:tcPr>
          <w:p w14:paraId="3D850C34" w14:textId="77777777" w:rsidR="005E03FD" w:rsidRPr="006B4561" w:rsidRDefault="005E03FD" w:rsidP="00E9539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B4561">
              <w:rPr>
                <w:rFonts w:ascii="Times New Roman" w:eastAsia="Calibri" w:hAnsi="Times New Roman" w:cs="Times New Roman"/>
                <w:sz w:val="24"/>
                <w:szCs w:val="24"/>
              </w:rPr>
              <w:t>% Cavitated Goblet Cells (Villus)</w:t>
            </w:r>
          </w:p>
        </w:tc>
        <w:tc>
          <w:tcPr>
            <w:tcW w:w="1418" w:type="dxa"/>
          </w:tcPr>
          <w:p w14:paraId="34320E11" w14:textId="77777777" w:rsidR="005E03FD" w:rsidRPr="006B4561" w:rsidRDefault="005E03FD" w:rsidP="00E9539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B4561">
              <w:rPr>
                <w:rFonts w:ascii="Times New Roman" w:eastAsia="Calibri" w:hAnsi="Times New Roman" w:cs="Times New Roman"/>
                <w:sz w:val="24"/>
                <w:szCs w:val="24"/>
              </w:rPr>
              <w:t>0.09</w:t>
            </w:r>
          </w:p>
        </w:tc>
        <w:tc>
          <w:tcPr>
            <w:tcW w:w="850" w:type="dxa"/>
          </w:tcPr>
          <w:p w14:paraId="7F528095" w14:textId="77777777" w:rsidR="005E03FD" w:rsidRPr="006B4561" w:rsidRDefault="005E03FD" w:rsidP="00E9539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B4561">
              <w:rPr>
                <w:rFonts w:ascii="Times New Roman" w:eastAsia="Calibri" w:hAnsi="Times New Roman" w:cs="Times New Roman"/>
                <w:sz w:val="24"/>
                <w:szCs w:val="24"/>
              </w:rPr>
              <w:t>0.02</w:t>
            </w:r>
          </w:p>
          <w:p w14:paraId="1B1BCF3D" w14:textId="77777777" w:rsidR="005E03FD" w:rsidRPr="006B4561" w:rsidRDefault="005E03FD" w:rsidP="00E9539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B4561">
              <w:rPr>
                <w:rFonts w:ascii="Times New Roman" w:eastAsia="Calibri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964" w:type="dxa"/>
          </w:tcPr>
          <w:p w14:paraId="14EA1B6C" w14:textId="77777777" w:rsidR="005E03FD" w:rsidRPr="006B4561" w:rsidRDefault="005E03FD" w:rsidP="00E9539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B4561">
              <w:rPr>
                <w:rFonts w:ascii="Times New Roman" w:eastAsia="Calibri" w:hAnsi="Times New Roman" w:cs="Times New Roman"/>
                <w:sz w:val="24"/>
                <w:szCs w:val="24"/>
              </w:rPr>
              <w:t>0.21</w:t>
            </w:r>
          </w:p>
        </w:tc>
      </w:tr>
      <w:tr w:rsidR="005E03FD" w:rsidRPr="006B4561" w14:paraId="4CEEACA3" w14:textId="77777777" w:rsidTr="00E9539D">
        <w:tc>
          <w:tcPr>
            <w:tcW w:w="1123" w:type="dxa"/>
          </w:tcPr>
          <w:p w14:paraId="27AAE55D" w14:textId="77777777" w:rsidR="005E03FD" w:rsidRPr="006B4561" w:rsidRDefault="005E03FD" w:rsidP="00E9539D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6B4561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Jejunum</w:t>
            </w:r>
          </w:p>
        </w:tc>
        <w:tc>
          <w:tcPr>
            <w:tcW w:w="2104" w:type="dxa"/>
          </w:tcPr>
          <w:p w14:paraId="622DF647" w14:textId="77777777" w:rsidR="005E03FD" w:rsidRPr="006B4561" w:rsidRDefault="005E03FD" w:rsidP="00E9539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B4561">
              <w:rPr>
                <w:rFonts w:ascii="Times New Roman" w:eastAsia="Calibri" w:hAnsi="Times New Roman" w:cs="Times New Roman"/>
                <w:sz w:val="24"/>
                <w:szCs w:val="24"/>
              </w:rPr>
              <w:t>% Cavitated Goblet Cells (Villus)</w:t>
            </w:r>
          </w:p>
        </w:tc>
        <w:tc>
          <w:tcPr>
            <w:tcW w:w="1984" w:type="dxa"/>
          </w:tcPr>
          <w:p w14:paraId="184DE54D" w14:textId="77777777" w:rsidR="005E03FD" w:rsidRPr="006B4561" w:rsidRDefault="005E03FD" w:rsidP="00E9539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B4561">
              <w:rPr>
                <w:rFonts w:ascii="Times New Roman" w:eastAsia="Calibri" w:hAnsi="Times New Roman" w:cs="Times New Roman"/>
                <w:sz w:val="24"/>
                <w:szCs w:val="24"/>
              </w:rPr>
              <w:t>% Paired Goblet Cells (Villus)</w:t>
            </w:r>
          </w:p>
        </w:tc>
        <w:tc>
          <w:tcPr>
            <w:tcW w:w="1418" w:type="dxa"/>
          </w:tcPr>
          <w:p w14:paraId="7F6276D6" w14:textId="77777777" w:rsidR="005E03FD" w:rsidRPr="006B4561" w:rsidRDefault="005E03FD" w:rsidP="00E9539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B4561">
              <w:rPr>
                <w:rFonts w:ascii="Times New Roman" w:eastAsia="Calibri" w:hAnsi="Times New Roman" w:cs="Times New Roman"/>
                <w:sz w:val="24"/>
                <w:szCs w:val="24"/>
              </w:rPr>
              <w:t>0.18</w:t>
            </w:r>
          </w:p>
        </w:tc>
        <w:tc>
          <w:tcPr>
            <w:tcW w:w="850" w:type="dxa"/>
          </w:tcPr>
          <w:p w14:paraId="7F75F4F6" w14:textId="77777777" w:rsidR="005E03FD" w:rsidRPr="006B4561" w:rsidRDefault="005E03FD" w:rsidP="00E9539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B4561">
              <w:rPr>
                <w:rFonts w:ascii="Times New Roman" w:eastAsia="Calibri" w:hAnsi="Times New Roman" w:cs="Times New Roman"/>
                <w:sz w:val="24"/>
                <w:szCs w:val="24"/>
              </w:rPr>
              <w:t>0.01</w:t>
            </w:r>
          </w:p>
          <w:p w14:paraId="6B438012" w14:textId="77777777" w:rsidR="005E03FD" w:rsidRPr="006B4561" w:rsidRDefault="005E03FD" w:rsidP="00E9539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B4561">
              <w:rPr>
                <w:rFonts w:ascii="Times New Roman" w:eastAsia="Calibri" w:hAnsi="Times New Roman" w:cs="Times New Roman"/>
                <w:sz w:val="24"/>
                <w:szCs w:val="24"/>
              </w:rPr>
              <w:t>0.35</w:t>
            </w:r>
          </w:p>
        </w:tc>
        <w:tc>
          <w:tcPr>
            <w:tcW w:w="964" w:type="dxa"/>
          </w:tcPr>
          <w:p w14:paraId="17951260" w14:textId="77777777" w:rsidR="005E03FD" w:rsidRPr="006B4561" w:rsidRDefault="005E03FD" w:rsidP="00E9539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B4561">
              <w:rPr>
                <w:rFonts w:ascii="Times New Roman" w:eastAsia="Calibri" w:hAnsi="Times New Roman" w:cs="Times New Roman"/>
                <w:sz w:val="24"/>
                <w:szCs w:val="24"/>
              </w:rPr>
              <w:t>0.12</w:t>
            </w:r>
          </w:p>
        </w:tc>
      </w:tr>
      <w:tr w:rsidR="005E03FD" w:rsidRPr="006B4561" w14:paraId="03F709D4" w14:textId="77777777" w:rsidTr="00E9539D">
        <w:tc>
          <w:tcPr>
            <w:tcW w:w="1123" w:type="dxa"/>
          </w:tcPr>
          <w:p w14:paraId="7B61D928" w14:textId="77777777" w:rsidR="005E03FD" w:rsidRPr="006B4561" w:rsidRDefault="005E03FD" w:rsidP="00E9539D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6B4561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Jejunum</w:t>
            </w:r>
          </w:p>
        </w:tc>
        <w:tc>
          <w:tcPr>
            <w:tcW w:w="2104" w:type="dxa"/>
          </w:tcPr>
          <w:p w14:paraId="73D4BB9B" w14:textId="77777777" w:rsidR="005E03FD" w:rsidRPr="006B4561" w:rsidRDefault="005E03FD" w:rsidP="00E9539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B4561">
              <w:rPr>
                <w:rFonts w:ascii="Times New Roman" w:eastAsia="Calibri" w:hAnsi="Times New Roman" w:cs="Times New Roman"/>
                <w:sz w:val="24"/>
                <w:szCs w:val="24"/>
              </w:rPr>
              <w:t>Intact Goblet Cells (Crypt)</w:t>
            </w:r>
          </w:p>
        </w:tc>
        <w:tc>
          <w:tcPr>
            <w:tcW w:w="1984" w:type="dxa"/>
          </w:tcPr>
          <w:p w14:paraId="432E0EB0" w14:textId="77777777" w:rsidR="005E03FD" w:rsidRPr="006B4561" w:rsidRDefault="005E03FD" w:rsidP="00E9539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B4561">
              <w:rPr>
                <w:rFonts w:ascii="Times New Roman" w:eastAsia="Calibri" w:hAnsi="Times New Roman" w:cs="Times New Roman"/>
                <w:sz w:val="24"/>
                <w:szCs w:val="24"/>
              </w:rPr>
              <w:t>Cavitated Goblet Cells (Crypt)</w:t>
            </w:r>
          </w:p>
        </w:tc>
        <w:tc>
          <w:tcPr>
            <w:tcW w:w="1418" w:type="dxa"/>
          </w:tcPr>
          <w:p w14:paraId="58F646A2" w14:textId="77777777" w:rsidR="005E03FD" w:rsidRPr="006B4561" w:rsidRDefault="005E03FD" w:rsidP="00E9539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B4561">
              <w:rPr>
                <w:rFonts w:ascii="Times New Roman" w:eastAsia="Calibri" w:hAnsi="Times New Roman" w:cs="Times New Roman"/>
                <w:sz w:val="24"/>
                <w:szCs w:val="24"/>
              </w:rPr>
              <w:t>0.37</w:t>
            </w:r>
          </w:p>
        </w:tc>
        <w:tc>
          <w:tcPr>
            <w:tcW w:w="850" w:type="dxa"/>
          </w:tcPr>
          <w:p w14:paraId="7B00A6BD" w14:textId="77777777" w:rsidR="005E03FD" w:rsidRPr="006B4561" w:rsidRDefault="005E03FD" w:rsidP="00E9539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B4561">
              <w:rPr>
                <w:rFonts w:ascii="Times New Roman" w:eastAsia="Calibri" w:hAnsi="Times New Roman" w:cs="Times New Roman"/>
                <w:sz w:val="24"/>
                <w:szCs w:val="24"/>
              </w:rPr>
              <w:t>0.04 0.71</w:t>
            </w:r>
          </w:p>
        </w:tc>
        <w:tc>
          <w:tcPr>
            <w:tcW w:w="964" w:type="dxa"/>
          </w:tcPr>
          <w:p w14:paraId="6309A475" w14:textId="77777777" w:rsidR="005E03FD" w:rsidRPr="006B4561" w:rsidRDefault="005E03FD" w:rsidP="00E9539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B4561">
              <w:rPr>
                <w:rFonts w:ascii="Times New Roman" w:eastAsia="Calibri" w:hAnsi="Times New Roman" w:cs="Times New Roman"/>
                <w:sz w:val="24"/>
                <w:szCs w:val="24"/>
              </w:rPr>
              <w:t>0.10</w:t>
            </w:r>
          </w:p>
        </w:tc>
      </w:tr>
      <w:tr w:rsidR="005E03FD" w:rsidRPr="006B4561" w14:paraId="57275534" w14:textId="77777777" w:rsidTr="00E9539D">
        <w:tc>
          <w:tcPr>
            <w:tcW w:w="1123" w:type="dxa"/>
          </w:tcPr>
          <w:p w14:paraId="3740BE04" w14:textId="77777777" w:rsidR="005E03FD" w:rsidRPr="006B4561" w:rsidRDefault="005E03FD" w:rsidP="00E9539D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6B4561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Jejunum</w:t>
            </w:r>
          </w:p>
        </w:tc>
        <w:tc>
          <w:tcPr>
            <w:tcW w:w="2104" w:type="dxa"/>
          </w:tcPr>
          <w:p w14:paraId="49C67B8A" w14:textId="77777777" w:rsidR="005E03FD" w:rsidRPr="006B4561" w:rsidRDefault="005E03FD" w:rsidP="00E9539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B4561">
              <w:rPr>
                <w:rFonts w:ascii="Times New Roman" w:eastAsia="Calibri" w:hAnsi="Times New Roman" w:cs="Times New Roman"/>
                <w:sz w:val="24"/>
                <w:szCs w:val="24"/>
              </w:rPr>
              <w:t>Intact Goblet Cells (Crypt)</w:t>
            </w:r>
          </w:p>
        </w:tc>
        <w:tc>
          <w:tcPr>
            <w:tcW w:w="1984" w:type="dxa"/>
          </w:tcPr>
          <w:p w14:paraId="5E7E4009" w14:textId="77777777" w:rsidR="005E03FD" w:rsidRPr="006B4561" w:rsidRDefault="005E03FD" w:rsidP="00E9539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B4561">
              <w:rPr>
                <w:rFonts w:ascii="Times New Roman" w:eastAsia="Calibri" w:hAnsi="Times New Roman" w:cs="Times New Roman"/>
                <w:sz w:val="24"/>
                <w:szCs w:val="24"/>
              </w:rPr>
              <w:t>% Cavitated Goblet Cells (Crypt)</w:t>
            </w:r>
          </w:p>
        </w:tc>
        <w:tc>
          <w:tcPr>
            <w:tcW w:w="1418" w:type="dxa"/>
          </w:tcPr>
          <w:p w14:paraId="2C6B907B" w14:textId="77777777" w:rsidR="005E03FD" w:rsidRPr="006B4561" w:rsidRDefault="005E03FD" w:rsidP="00E9539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B4561">
              <w:rPr>
                <w:rFonts w:ascii="Times New Roman" w:eastAsia="Calibri" w:hAnsi="Times New Roman" w:cs="Times New Roman"/>
                <w:sz w:val="24"/>
                <w:szCs w:val="24"/>
              </w:rPr>
              <w:t>-0.07</w:t>
            </w:r>
          </w:p>
        </w:tc>
        <w:tc>
          <w:tcPr>
            <w:tcW w:w="850" w:type="dxa"/>
          </w:tcPr>
          <w:p w14:paraId="35929826" w14:textId="77777777" w:rsidR="005E03FD" w:rsidRPr="006B4561" w:rsidRDefault="005E03FD" w:rsidP="00E9539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B4561">
              <w:rPr>
                <w:rFonts w:ascii="Times New Roman" w:eastAsia="Calibri" w:hAnsi="Times New Roman" w:cs="Times New Roman"/>
                <w:sz w:val="24"/>
                <w:szCs w:val="24"/>
              </w:rPr>
              <w:t>-0.09</w:t>
            </w:r>
          </w:p>
          <w:p w14:paraId="53E3BEFF" w14:textId="77777777" w:rsidR="005E03FD" w:rsidRPr="006B4561" w:rsidRDefault="005E03FD" w:rsidP="00E9539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B4561">
              <w:rPr>
                <w:rFonts w:ascii="Times New Roman" w:eastAsia="Calibri" w:hAnsi="Times New Roman" w:cs="Times New Roman"/>
                <w:sz w:val="24"/>
                <w:szCs w:val="24"/>
              </w:rPr>
              <w:t>-0.04</w:t>
            </w:r>
          </w:p>
        </w:tc>
        <w:tc>
          <w:tcPr>
            <w:tcW w:w="964" w:type="dxa"/>
          </w:tcPr>
          <w:p w14:paraId="63232AA1" w14:textId="77777777" w:rsidR="005E03FD" w:rsidRPr="006B4561" w:rsidRDefault="005E03FD" w:rsidP="00E9539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B4561">
              <w:rPr>
                <w:rFonts w:ascii="Times New Roman" w:eastAsia="Calibri" w:hAnsi="Times New Roman" w:cs="Times New Roman"/>
                <w:sz w:val="24"/>
                <w:szCs w:val="24"/>
              </w:rPr>
              <w:t>0.40</w:t>
            </w:r>
          </w:p>
        </w:tc>
      </w:tr>
      <w:tr w:rsidR="005E03FD" w:rsidRPr="006B4561" w14:paraId="121A4EC5" w14:textId="77777777" w:rsidTr="00E9539D">
        <w:tc>
          <w:tcPr>
            <w:tcW w:w="1123" w:type="dxa"/>
          </w:tcPr>
          <w:p w14:paraId="1AFC8941" w14:textId="77777777" w:rsidR="005E03FD" w:rsidRPr="006B4561" w:rsidRDefault="005E03FD" w:rsidP="00E9539D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04" w:type="dxa"/>
          </w:tcPr>
          <w:p w14:paraId="652A4286" w14:textId="77777777" w:rsidR="005E03FD" w:rsidRPr="006B4561" w:rsidRDefault="005E03FD" w:rsidP="00E9539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14:paraId="21470C90" w14:textId="77777777" w:rsidR="005E03FD" w:rsidRPr="006B4561" w:rsidRDefault="005E03FD" w:rsidP="00E9539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14:paraId="3DB9A9C8" w14:textId="77777777" w:rsidR="005E03FD" w:rsidRPr="006B4561" w:rsidRDefault="005E03FD" w:rsidP="00E9539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14:paraId="16B343B6" w14:textId="77777777" w:rsidR="005E03FD" w:rsidRPr="006B4561" w:rsidRDefault="005E03FD" w:rsidP="00E9539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</w:tcPr>
          <w:p w14:paraId="76395FBA" w14:textId="77777777" w:rsidR="005E03FD" w:rsidRPr="006B4561" w:rsidRDefault="005E03FD" w:rsidP="00E9539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5E03FD" w:rsidRPr="006B4561" w14:paraId="7BEC46ED" w14:textId="77777777" w:rsidTr="00E9539D">
        <w:tc>
          <w:tcPr>
            <w:tcW w:w="1123" w:type="dxa"/>
          </w:tcPr>
          <w:p w14:paraId="164C9A22" w14:textId="77777777" w:rsidR="005E03FD" w:rsidRPr="006B4561" w:rsidRDefault="005E03FD" w:rsidP="00E9539D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6B4561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Jejunum</w:t>
            </w:r>
          </w:p>
        </w:tc>
        <w:tc>
          <w:tcPr>
            <w:tcW w:w="2104" w:type="dxa"/>
          </w:tcPr>
          <w:p w14:paraId="13C1D788" w14:textId="77777777" w:rsidR="005E03FD" w:rsidRPr="006B4561" w:rsidRDefault="005E03FD" w:rsidP="00E9539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B4561">
              <w:rPr>
                <w:rFonts w:ascii="Times New Roman" w:eastAsia="Calibri" w:hAnsi="Times New Roman" w:cs="Times New Roman"/>
                <w:sz w:val="24"/>
                <w:szCs w:val="24"/>
              </w:rPr>
              <w:t>S100 Nuclei (Myenteric Plexus)</w:t>
            </w:r>
          </w:p>
        </w:tc>
        <w:tc>
          <w:tcPr>
            <w:tcW w:w="1984" w:type="dxa"/>
          </w:tcPr>
          <w:p w14:paraId="0E763355" w14:textId="77777777" w:rsidR="005E03FD" w:rsidRPr="006B4561" w:rsidRDefault="005E03FD" w:rsidP="00E9539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B4561">
              <w:rPr>
                <w:rFonts w:ascii="Times New Roman" w:eastAsia="Calibri" w:hAnsi="Times New Roman" w:cs="Times New Roman"/>
                <w:sz w:val="24"/>
                <w:szCs w:val="24"/>
              </w:rPr>
              <w:t>S100 Enteric Ganglia (Submucosal Plexus)</w:t>
            </w:r>
          </w:p>
        </w:tc>
        <w:tc>
          <w:tcPr>
            <w:tcW w:w="1418" w:type="dxa"/>
          </w:tcPr>
          <w:p w14:paraId="679BFCD3" w14:textId="77777777" w:rsidR="005E03FD" w:rsidRPr="006B4561" w:rsidRDefault="005E03FD" w:rsidP="00E9539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B4561">
              <w:rPr>
                <w:rFonts w:ascii="Times New Roman" w:eastAsia="Calibri" w:hAnsi="Times New Roman" w:cs="Times New Roman"/>
                <w:sz w:val="24"/>
                <w:szCs w:val="24"/>
              </w:rPr>
              <w:t>4.00</w:t>
            </w:r>
          </w:p>
        </w:tc>
        <w:tc>
          <w:tcPr>
            <w:tcW w:w="850" w:type="dxa"/>
          </w:tcPr>
          <w:p w14:paraId="663F064A" w14:textId="77777777" w:rsidR="005E03FD" w:rsidRPr="006B4561" w:rsidRDefault="005E03FD" w:rsidP="00E9539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B4561">
              <w:rPr>
                <w:rFonts w:ascii="Times New Roman" w:eastAsia="Calibri" w:hAnsi="Times New Roman" w:cs="Times New Roman"/>
                <w:sz w:val="24"/>
                <w:szCs w:val="24"/>
              </w:rPr>
              <w:t>0.02</w:t>
            </w:r>
          </w:p>
          <w:p w14:paraId="1AE12458" w14:textId="77777777" w:rsidR="005E03FD" w:rsidRPr="006B4561" w:rsidRDefault="005E03FD" w:rsidP="00E9539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B4561">
              <w:rPr>
                <w:rFonts w:ascii="Times New Roman" w:eastAsia="Calibri" w:hAnsi="Times New Roman" w:cs="Times New Roman"/>
                <w:sz w:val="24"/>
                <w:szCs w:val="24"/>
              </w:rPr>
              <w:t>7.98</w:t>
            </w:r>
          </w:p>
        </w:tc>
        <w:tc>
          <w:tcPr>
            <w:tcW w:w="964" w:type="dxa"/>
          </w:tcPr>
          <w:p w14:paraId="4A3C072E" w14:textId="77777777" w:rsidR="005E03FD" w:rsidRPr="006B4561" w:rsidRDefault="005E03FD" w:rsidP="00E9539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B4561">
              <w:rPr>
                <w:rFonts w:ascii="Times New Roman" w:eastAsia="Calibri" w:hAnsi="Times New Roman" w:cs="Times New Roman"/>
                <w:sz w:val="24"/>
                <w:szCs w:val="24"/>
              </w:rPr>
              <w:t>0.09</w:t>
            </w:r>
          </w:p>
        </w:tc>
      </w:tr>
      <w:tr w:rsidR="005E03FD" w:rsidRPr="006B4561" w14:paraId="4FC65792" w14:textId="77777777" w:rsidTr="00E9539D">
        <w:tc>
          <w:tcPr>
            <w:tcW w:w="1123" w:type="dxa"/>
          </w:tcPr>
          <w:p w14:paraId="3269DC6C" w14:textId="77777777" w:rsidR="005E03FD" w:rsidRPr="006B4561" w:rsidRDefault="005E03FD" w:rsidP="00E9539D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04" w:type="dxa"/>
          </w:tcPr>
          <w:p w14:paraId="2239EB7C" w14:textId="77777777" w:rsidR="005E03FD" w:rsidRPr="006B4561" w:rsidRDefault="005E03FD" w:rsidP="00E9539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14:paraId="230BBC21" w14:textId="77777777" w:rsidR="005E03FD" w:rsidRPr="006B4561" w:rsidRDefault="005E03FD" w:rsidP="00E9539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14:paraId="143D0DCA" w14:textId="77777777" w:rsidR="005E03FD" w:rsidRPr="006B4561" w:rsidRDefault="005E03FD" w:rsidP="00E9539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14:paraId="0546C305" w14:textId="77777777" w:rsidR="005E03FD" w:rsidRPr="006B4561" w:rsidRDefault="005E03FD" w:rsidP="00E9539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</w:tcPr>
          <w:p w14:paraId="06B458FB" w14:textId="77777777" w:rsidR="005E03FD" w:rsidRPr="006B4561" w:rsidRDefault="005E03FD" w:rsidP="00E9539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5E03FD" w:rsidRPr="006B4561" w14:paraId="7F4B1A5D" w14:textId="77777777" w:rsidTr="00E9539D">
        <w:tc>
          <w:tcPr>
            <w:tcW w:w="1123" w:type="dxa"/>
          </w:tcPr>
          <w:p w14:paraId="071A5356" w14:textId="77777777" w:rsidR="005E03FD" w:rsidRPr="006B4561" w:rsidRDefault="005E03FD" w:rsidP="00E9539D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6B4561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lastRenderedPageBreak/>
              <w:t>Jejunum</w:t>
            </w:r>
          </w:p>
        </w:tc>
        <w:tc>
          <w:tcPr>
            <w:tcW w:w="2104" w:type="dxa"/>
          </w:tcPr>
          <w:p w14:paraId="17FBAECF" w14:textId="77777777" w:rsidR="005E03FD" w:rsidRPr="006B4561" w:rsidRDefault="005E03FD" w:rsidP="00E9539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B4561">
              <w:rPr>
                <w:rFonts w:ascii="Times New Roman" w:eastAsia="Calibri" w:hAnsi="Times New Roman" w:cs="Times New Roman"/>
                <w:sz w:val="24"/>
                <w:szCs w:val="24"/>
              </w:rPr>
              <w:t>S100 Nuclei (Submucosal Plexus)</w:t>
            </w:r>
          </w:p>
        </w:tc>
        <w:tc>
          <w:tcPr>
            <w:tcW w:w="1984" w:type="dxa"/>
          </w:tcPr>
          <w:p w14:paraId="2D6E0741" w14:textId="77777777" w:rsidR="005E03FD" w:rsidRPr="006B4561" w:rsidRDefault="005E03FD" w:rsidP="00E9539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B4561">
              <w:rPr>
                <w:rFonts w:ascii="Times New Roman" w:eastAsia="Calibri" w:hAnsi="Times New Roman" w:cs="Times New Roman"/>
                <w:sz w:val="24"/>
                <w:szCs w:val="24"/>
              </w:rPr>
              <w:t>S100 Enteric Ganglia (Submucosal Plexus)</w:t>
            </w:r>
          </w:p>
        </w:tc>
        <w:tc>
          <w:tcPr>
            <w:tcW w:w="1418" w:type="dxa"/>
          </w:tcPr>
          <w:p w14:paraId="71190A19" w14:textId="77777777" w:rsidR="005E03FD" w:rsidRPr="006B4561" w:rsidRDefault="005E03FD" w:rsidP="00E9539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B4561">
              <w:rPr>
                <w:rFonts w:ascii="Times New Roman" w:eastAsia="Calibri" w:hAnsi="Times New Roman" w:cs="Times New Roman"/>
                <w:sz w:val="24"/>
                <w:szCs w:val="24"/>
              </w:rPr>
              <w:t>3.00</w:t>
            </w:r>
          </w:p>
        </w:tc>
        <w:tc>
          <w:tcPr>
            <w:tcW w:w="850" w:type="dxa"/>
          </w:tcPr>
          <w:p w14:paraId="68A557D7" w14:textId="77777777" w:rsidR="005E03FD" w:rsidRPr="006B4561" w:rsidRDefault="005E03FD" w:rsidP="00E9539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B4561">
              <w:rPr>
                <w:rFonts w:ascii="Times New Roman" w:eastAsia="Calibri" w:hAnsi="Times New Roman" w:cs="Times New Roman"/>
                <w:sz w:val="24"/>
                <w:szCs w:val="24"/>
              </w:rPr>
              <w:t>-0.00</w:t>
            </w:r>
          </w:p>
          <w:p w14:paraId="2A27CF90" w14:textId="77777777" w:rsidR="005E03FD" w:rsidRPr="006B4561" w:rsidRDefault="005E03FD" w:rsidP="00E9539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B4561">
              <w:rPr>
                <w:rFonts w:ascii="Times New Roman" w:eastAsia="Calibri" w:hAnsi="Times New Roman" w:cs="Times New Roman"/>
                <w:sz w:val="24"/>
                <w:szCs w:val="24"/>
              </w:rPr>
              <w:t>6.00</w:t>
            </w:r>
          </w:p>
        </w:tc>
        <w:tc>
          <w:tcPr>
            <w:tcW w:w="964" w:type="dxa"/>
          </w:tcPr>
          <w:p w14:paraId="545295D6" w14:textId="77777777" w:rsidR="005E03FD" w:rsidRPr="006B4561" w:rsidRDefault="005E03FD" w:rsidP="00E9539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B4561">
              <w:rPr>
                <w:rFonts w:ascii="Times New Roman" w:eastAsia="Calibri" w:hAnsi="Times New Roman" w:cs="Times New Roman"/>
                <w:sz w:val="24"/>
                <w:szCs w:val="24"/>
              </w:rPr>
              <w:t>0.13</w:t>
            </w:r>
          </w:p>
        </w:tc>
      </w:tr>
      <w:tr w:rsidR="005E03FD" w:rsidRPr="006B4561" w14:paraId="262BD7AA" w14:textId="77777777" w:rsidTr="00E9539D">
        <w:tc>
          <w:tcPr>
            <w:tcW w:w="1123" w:type="dxa"/>
          </w:tcPr>
          <w:p w14:paraId="7F3F6A00" w14:textId="77777777" w:rsidR="005E03FD" w:rsidRPr="006B4561" w:rsidRDefault="005E03FD" w:rsidP="00E9539D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2104" w:type="dxa"/>
          </w:tcPr>
          <w:p w14:paraId="3ED28AE5" w14:textId="77777777" w:rsidR="005E03FD" w:rsidRPr="006B4561" w:rsidRDefault="005E03FD" w:rsidP="00E9539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984" w:type="dxa"/>
          </w:tcPr>
          <w:p w14:paraId="2E2747A3" w14:textId="77777777" w:rsidR="005E03FD" w:rsidRPr="006B4561" w:rsidRDefault="005E03FD" w:rsidP="00E9539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</w:tcPr>
          <w:p w14:paraId="33F406E4" w14:textId="77777777" w:rsidR="005E03FD" w:rsidRPr="006B4561" w:rsidRDefault="005E03FD" w:rsidP="00E9539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</w:tcPr>
          <w:p w14:paraId="33B92807" w14:textId="77777777" w:rsidR="005E03FD" w:rsidRPr="006B4561" w:rsidRDefault="005E03FD" w:rsidP="00E9539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  <w:tc>
          <w:tcPr>
            <w:tcW w:w="964" w:type="dxa"/>
          </w:tcPr>
          <w:p w14:paraId="61416E28" w14:textId="77777777" w:rsidR="005E03FD" w:rsidRPr="006B4561" w:rsidRDefault="005E03FD" w:rsidP="00E9539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5E03FD" w:rsidRPr="006B4561" w14:paraId="3B244802" w14:textId="77777777" w:rsidTr="00E9539D">
        <w:tc>
          <w:tcPr>
            <w:tcW w:w="1123" w:type="dxa"/>
          </w:tcPr>
          <w:p w14:paraId="7AFD5425" w14:textId="77777777" w:rsidR="005E03FD" w:rsidRPr="006B4561" w:rsidRDefault="005E03FD" w:rsidP="00E9539D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6B4561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Jejunum</w:t>
            </w:r>
          </w:p>
        </w:tc>
        <w:tc>
          <w:tcPr>
            <w:tcW w:w="2104" w:type="dxa"/>
          </w:tcPr>
          <w:p w14:paraId="639202E7" w14:textId="77777777" w:rsidR="005E03FD" w:rsidRPr="006B4561" w:rsidRDefault="005E03FD" w:rsidP="00E9539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B4561">
              <w:rPr>
                <w:rFonts w:ascii="Times New Roman" w:eastAsia="Calibri" w:hAnsi="Times New Roman" w:cs="Times New Roman"/>
                <w:sz w:val="24"/>
                <w:szCs w:val="24"/>
              </w:rPr>
              <w:t>S100 Neural Cells (Submucosal Plexus)</w:t>
            </w:r>
          </w:p>
        </w:tc>
        <w:tc>
          <w:tcPr>
            <w:tcW w:w="1984" w:type="dxa"/>
          </w:tcPr>
          <w:p w14:paraId="738654AC" w14:textId="77777777" w:rsidR="005E03FD" w:rsidRPr="006B4561" w:rsidRDefault="005E03FD" w:rsidP="00E9539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B4561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S100 Neural Cells (Myenteric Plexus) </w:t>
            </w:r>
          </w:p>
        </w:tc>
        <w:tc>
          <w:tcPr>
            <w:tcW w:w="1418" w:type="dxa"/>
          </w:tcPr>
          <w:p w14:paraId="036B34E3" w14:textId="77777777" w:rsidR="005E03FD" w:rsidRPr="006B4561" w:rsidRDefault="005E03FD" w:rsidP="00E9539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B4561">
              <w:rPr>
                <w:rFonts w:ascii="Times New Roman" w:eastAsia="Calibri" w:hAnsi="Times New Roman" w:cs="Times New Roman"/>
                <w:sz w:val="24"/>
                <w:szCs w:val="24"/>
              </w:rPr>
              <w:t>0.78</w:t>
            </w:r>
          </w:p>
        </w:tc>
        <w:tc>
          <w:tcPr>
            <w:tcW w:w="850" w:type="dxa"/>
          </w:tcPr>
          <w:p w14:paraId="42D8993E" w14:textId="77777777" w:rsidR="005E03FD" w:rsidRPr="006B4561" w:rsidRDefault="005E03FD" w:rsidP="00E9539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B4561">
              <w:rPr>
                <w:rFonts w:ascii="Times New Roman" w:eastAsia="Calibri" w:hAnsi="Times New Roman" w:cs="Times New Roman"/>
                <w:sz w:val="24"/>
                <w:szCs w:val="24"/>
              </w:rPr>
              <w:t>0.31</w:t>
            </w:r>
          </w:p>
          <w:p w14:paraId="0A7BC2E2" w14:textId="77777777" w:rsidR="005E03FD" w:rsidRPr="006B4561" w:rsidRDefault="005E03FD" w:rsidP="00E9539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B4561">
              <w:rPr>
                <w:rFonts w:ascii="Times New Roman" w:eastAsia="Calibri" w:hAnsi="Times New Roman" w:cs="Times New Roman"/>
                <w:sz w:val="24"/>
                <w:szCs w:val="24"/>
              </w:rPr>
              <w:t>1.24</w:t>
            </w:r>
          </w:p>
        </w:tc>
        <w:tc>
          <w:tcPr>
            <w:tcW w:w="964" w:type="dxa"/>
          </w:tcPr>
          <w:p w14:paraId="48F00608" w14:textId="77777777" w:rsidR="005E03FD" w:rsidRPr="006B4561" w:rsidRDefault="005E03FD" w:rsidP="00E9539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B4561">
              <w:rPr>
                <w:rFonts w:ascii="Times New Roman" w:eastAsia="Calibri" w:hAnsi="Times New Roman" w:cs="Times New Roman"/>
                <w:sz w:val="24"/>
                <w:szCs w:val="24"/>
              </w:rPr>
              <w:t>0.27</w:t>
            </w:r>
          </w:p>
        </w:tc>
      </w:tr>
      <w:tr w:rsidR="005E03FD" w:rsidRPr="006B4561" w14:paraId="2E6BE6FB" w14:textId="77777777" w:rsidTr="00E9539D">
        <w:tc>
          <w:tcPr>
            <w:tcW w:w="1123" w:type="dxa"/>
          </w:tcPr>
          <w:p w14:paraId="79EB4C2A" w14:textId="77777777" w:rsidR="005E03FD" w:rsidRPr="006B4561" w:rsidRDefault="005E03FD" w:rsidP="00E9539D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6B4561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Jejunum</w:t>
            </w:r>
          </w:p>
        </w:tc>
        <w:tc>
          <w:tcPr>
            <w:tcW w:w="2104" w:type="dxa"/>
          </w:tcPr>
          <w:p w14:paraId="52D5E67C" w14:textId="77777777" w:rsidR="005E03FD" w:rsidRPr="006B4561" w:rsidRDefault="005E03FD" w:rsidP="00E9539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B4561">
              <w:rPr>
                <w:rFonts w:ascii="Times New Roman" w:eastAsia="Calibri" w:hAnsi="Times New Roman" w:cs="Times New Roman"/>
                <w:sz w:val="24"/>
                <w:szCs w:val="24"/>
              </w:rPr>
              <w:t>S100 Enteric Ganglia (Submucosal Plexus)</w:t>
            </w:r>
          </w:p>
        </w:tc>
        <w:tc>
          <w:tcPr>
            <w:tcW w:w="1984" w:type="dxa"/>
          </w:tcPr>
          <w:p w14:paraId="72F80D5E" w14:textId="77777777" w:rsidR="005E03FD" w:rsidRPr="006B4561" w:rsidRDefault="005E03FD" w:rsidP="00E9539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B4561">
              <w:rPr>
                <w:rFonts w:ascii="Times New Roman" w:eastAsia="Calibri" w:hAnsi="Times New Roman" w:cs="Times New Roman"/>
                <w:sz w:val="24"/>
                <w:szCs w:val="24"/>
              </w:rPr>
              <w:t>S100 Enteric Ganglia (Myenteric Plexus)</w:t>
            </w:r>
          </w:p>
        </w:tc>
        <w:tc>
          <w:tcPr>
            <w:tcW w:w="1418" w:type="dxa"/>
          </w:tcPr>
          <w:p w14:paraId="3125C5B0" w14:textId="77777777" w:rsidR="005E03FD" w:rsidRPr="006B4561" w:rsidRDefault="005E03FD" w:rsidP="00E9539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B4561">
              <w:rPr>
                <w:rFonts w:ascii="Times New Roman" w:eastAsia="Calibri" w:hAnsi="Times New Roman" w:cs="Times New Roman"/>
                <w:sz w:val="24"/>
                <w:szCs w:val="24"/>
              </w:rPr>
              <w:t>0.33</w:t>
            </w:r>
          </w:p>
        </w:tc>
        <w:tc>
          <w:tcPr>
            <w:tcW w:w="850" w:type="dxa"/>
          </w:tcPr>
          <w:p w14:paraId="111DB234" w14:textId="77777777" w:rsidR="005E03FD" w:rsidRPr="006B4561" w:rsidRDefault="005E03FD" w:rsidP="00E9539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B4561">
              <w:rPr>
                <w:rFonts w:ascii="Times New Roman" w:eastAsia="Calibri" w:hAnsi="Times New Roman" w:cs="Times New Roman"/>
                <w:sz w:val="24"/>
                <w:szCs w:val="24"/>
              </w:rPr>
              <w:t>0.05</w:t>
            </w:r>
          </w:p>
          <w:p w14:paraId="3B4A3062" w14:textId="77777777" w:rsidR="005E03FD" w:rsidRPr="006B4561" w:rsidRDefault="005E03FD" w:rsidP="00E9539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B4561">
              <w:rPr>
                <w:rFonts w:ascii="Times New Roman" w:eastAsia="Calibri" w:hAnsi="Times New Roman" w:cs="Times New Roman"/>
                <w:sz w:val="24"/>
                <w:szCs w:val="24"/>
              </w:rPr>
              <w:t>0.62</w:t>
            </w:r>
          </w:p>
        </w:tc>
        <w:tc>
          <w:tcPr>
            <w:tcW w:w="964" w:type="dxa"/>
          </w:tcPr>
          <w:p w14:paraId="282F01FC" w14:textId="77777777" w:rsidR="005E03FD" w:rsidRPr="006B4561" w:rsidRDefault="005E03FD" w:rsidP="00E9539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B4561">
              <w:rPr>
                <w:rFonts w:ascii="Times New Roman" w:eastAsia="Calibri" w:hAnsi="Times New Roman" w:cs="Times New Roman"/>
                <w:sz w:val="24"/>
                <w:szCs w:val="24"/>
              </w:rPr>
              <w:t>0.18</w:t>
            </w:r>
          </w:p>
        </w:tc>
      </w:tr>
      <w:tr w:rsidR="005E03FD" w:rsidRPr="006B4561" w14:paraId="2F71CCDD" w14:textId="77777777" w:rsidTr="00E9539D">
        <w:tc>
          <w:tcPr>
            <w:tcW w:w="1123" w:type="dxa"/>
          </w:tcPr>
          <w:p w14:paraId="7C88FB21" w14:textId="77777777" w:rsidR="005E03FD" w:rsidRPr="006B4561" w:rsidRDefault="005E03FD" w:rsidP="00E9539D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6B4561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Jejunum</w:t>
            </w:r>
          </w:p>
        </w:tc>
        <w:tc>
          <w:tcPr>
            <w:tcW w:w="2104" w:type="dxa"/>
          </w:tcPr>
          <w:p w14:paraId="2E1719ED" w14:textId="77777777" w:rsidR="005E03FD" w:rsidRPr="006B4561" w:rsidRDefault="005E03FD" w:rsidP="00E9539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B4561">
              <w:rPr>
                <w:rFonts w:ascii="Times New Roman" w:eastAsia="Calibri" w:hAnsi="Times New Roman" w:cs="Times New Roman"/>
                <w:sz w:val="24"/>
                <w:szCs w:val="24"/>
              </w:rPr>
              <w:t>S100 Enteric Ganglia (Submucosal Plexus)</w:t>
            </w:r>
          </w:p>
        </w:tc>
        <w:tc>
          <w:tcPr>
            <w:tcW w:w="1984" w:type="dxa"/>
          </w:tcPr>
          <w:p w14:paraId="474A532B" w14:textId="77777777" w:rsidR="005E03FD" w:rsidRPr="006B4561" w:rsidRDefault="005E03FD" w:rsidP="00E9539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B4561">
              <w:rPr>
                <w:rFonts w:ascii="Times New Roman" w:eastAsia="Calibri" w:hAnsi="Times New Roman" w:cs="Times New Roman"/>
                <w:sz w:val="24"/>
                <w:szCs w:val="24"/>
              </w:rPr>
              <w:t>S100 Staining Intensity (Submucosal Plexus)</w:t>
            </w:r>
          </w:p>
        </w:tc>
        <w:tc>
          <w:tcPr>
            <w:tcW w:w="1418" w:type="dxa"/>
          </w:tcPr>
          <w:p w14:paraId="096569B2" w14:textId="77777777" w:rsidR="005E03FD" w:rsidRPr="006B4561" w:rsidRDefault="005E03FD" w:rsidP="00E9539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B4561">
              <w:rPr>
                <w:rFonts w:ascii="Times New Roman" w:eastAsia="Calibri" w:hAnsi="Times New Roman" w:cs="Times New Roman"/>
                <w:sz w:val="24"/>
                <w:szCs w:val="24"/>
              </w:rPr>
              <w:t>1.00</w:t>
            </w:r>
          </w:p>
        </w:tc>
        <w:tc>
          <w:tcPr>
            <w:tcW w:w="850" w:type="dxa"/>
          </w:tcPr>
          <w:p w14:paraId="129499AC" w14:textId="77777777" w:rsidR="005E03FD" w:rsidRPr="006B4561" w:rsidRDefault="005E03FD" w:rsidP="00E9539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B4561">
              <w:rPr>
                <w:rFonts w:ascii="Times New Roman" w:eastAsia="Calibri" w:hAnsi="Times New Roman" w:cs="Times New Roman"/>
                <w:sz w:val="24"/>
                <w:szCs w:val="24"/>
              </w:rPr>
              <w:t>0.12</w:t>
            </w:r>
          </w:p>
          <w:p w14:paraId="69D82450" w14:textId="77777777" w:rsidR="005E03FD" w:rsidRPr="006B4561" w:rsidRDefault="005E03FD" w:rsidP="00E9539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B4561">
              <w:rPr>
                <w:rFonts w:ascii="Times New Roman" w:eastAsia="Calibri" w:hAnsi="Times New Roman" w:cs="Times New Roman"/>
                <w:sz w:val="24"/>
                <w:szCs w:val="24"/>
              </w:rPr>
              <w:t>1.88</w:t>
            </w:r>
          </w:p>
        </w:tc>
        <w:tc>
          <w:tcPr>
            <w:tcW w:w="964" w:type="dxa"/>
          </w:tcPr>
          <w:p w14:paraId="23F6002F" w14:textId="77777777" w:rsidR="005E03FD" w:rsidRPr="006B4561" w:rsidRDefault="005E03FD" w:rsidP="00E9539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B4561">
              <w:rPr>
                <w:rFonts w:ascii="Times New Roman" w:eastAsia="Calibri" w:hAnsi="Times New Roman" w:cs="Times New Roman"/>
                <w:sz w:val="24"/>
                <w:szCs w:val="24"/>
              </w:rPr>
              <w:t>0.10</w:t>
            </w:r>
          </w:p>
        </w:tc>
      </w:tr>
      <w:tr w:rsidR="005E03FD" w:rsidRPr="006B4561" w14:paraId="3CAF067C" w14:textId="77777777" w:rsidTr="00E9539D">
        <w:tc>
          <w:tcPr>
            <w:tcW w:w="1123" w:type="dxa"/>
          </w:tcPr>
          <w:p w14:paraId="3BCD0032" w14:textId="77777777" w:rsidR="005E03FD" w:rsidRPr="006B4561" w:rsidRDefault="005E03FD" w:rsidP="00E9539D">
            <w:pPr>
              <w:jc w:val="center"/>
              <w:rPr>
                <w:rFonts w:ascii="Times New Roman" w:eastAsia="Calibri" w:hAnsi="Times New Roman" w:cs="Times New Roman"/>
                <w:b/>
                <w:sz w:val="24"/>
                <w:szCs w:val="24"/>
              </w:rPr>
            </w:pPr>
            <w:r w:rsidRPr="006B4561">
              <w:rPr>
                <w:rFonts w:ascii="Times New Roman" w:eastAsia="Calibri" w:hAnsi="Times New Roman" w:cs="Times New Roman"/>
                <w:b/>
                <w:sz w:val="24"/>
                <w:szCs w:val="24"/>
              </w:rPr>
              <w:t>Jejunum</w:t>
            </w:r>
          </w:p>
        </w:tc>
        <w:tc>
          <w:tcPr>
            <w:tcW w:w="2104" w:type="dxa"/>
          </w:tcPr>
          <w:p w14:paraId="428D43B3" w14:textId="77777777" w:rsidR="005E03FD" w:rsidRPr="006B4561" w:rsidRDefault="005E03FD" w:rsidP="00E9539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B4561">
              <w:rPr>
                <w:rFonts w:ascii="Times New Roman" w:eastAsia="Calibri" w:hAnsi="Times New Roman" w:cs="Times New Roman"/>
                <w:sz w:val="24"/>
                <w:szCs w:val="24"/>
              </w:rPr>
              <w:t>S100 Enteric Ganglia (Myenteric Plexus)</w:t>
            </w:r>
          </w:p>
        </w:tc>
        <w:tc>
          <w:tcPr>
            <w:tcW w:w="1984" w:type="dxa"/>
          </w:tcPr>
          <w:p w14:paraId="406AF315" w14:textId="77777777" w:rsidR="005E03FD" w:rsidRPr="006B4561" w:rsidRDefault="005E03FD" w:rsidP="00E9539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B4561">
              <w:rPr>
                <w:rFonts w:ascii="Times New Roman" w:eastAsia="Calibri" w:hAnsi="Times New Roman" w:cs="Times New Roman"/>
                <w:sz w:val="24"/>
                <w:szCs w:val="24"/>
              </w:rPr>
              <w:t>S100 Staining Intensity (Myenteric Plexus)</w:t>
            </w:r>
          </w:p>
        </w:tc>
        <w:tc>
          <w:tcPr>
            <w:tcW w:w="1418" w:type="dxa"/>
          </w:tcPr>
          <w:p w14:paraId="61FC4A4A" w14:textId="77777777" w:rsidR="005E03FD" w:rsidRPr="006B4561" w:rsidRDefault="005E03FD" w:rsidP="00E9539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B4561">
              <w:rPr>
                <w:rFonts w:ascii="Times New Roman" w:eastAsia="Calibri" w:hAnsi="Times New Roman" w:cs="Times New Roman"/>
                <w:sz w:val="24"/>
                <w:szCs w:val="24"/>
              </w:rPr>
              <w:t>2.00</w:t>
            </w:r>
          </w:p>
        </w:tc>
        <w:tc>
          <w:tcPr>
            <w:tcW w:w="850" w:type="dxa"/>
          </w:tcPr>
          <w:p w14:paraId="26BAD4AC" w14:textId="77777777" w:rsidR="005E03FD" w:rsidRPr="006B4561" w:rsidRDefault="005E03FD" w:rsidP="00E9539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B4561">
              <w:rPr>
                <w:rFonts w:ascii="Times New Roman" w:eastAsia="Calibri" w:hAnsi="Times New Roman" w:cs="Times New Roman"/>
                <w:sz w:val="24"/>
                <w:szCs w:val="24"/>
              </w:rPr>
              <w:t>0.86</w:t>
            </w:r>
          </w:p>
          <w:p w14:paraId="687D9184" w14:textId="77777777" w:rsidR="005E03FD" w:rsidRPr="006B4561" w:rsidRDefault="005E03FD" w:rsidP="00E9539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B4561">
              <w:rPr>
                <w:rFonts w:ascii="Times New Roman" w:eastAsia="Calibri" w:hAnsi="Times New Roman" w:cs="Times New Roman"/>
                <w:sz w:val="24"/>
                <w:szCs w:val="24"/>
              </w:rPr>
              <w:t>3.14</w:t>
            </w:r>
          </w:p>
        </w:tc>
        <w:tc>
          <w:tcPr>
            <w:tcW w:w="964" w:type="dxa"/>
          </w:tcPr>
          <w:p w14:paraId="34445649" w14:textId="77777777" w:rsidR="005E03FD" w:rsidRPr="006B4561" w:rsidRDefault="005E03FD" w:rsidP="00E9539D">
            <w:pPr>
              <w:jc w:val="center"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6B4561">
              <w:rPr>
                <w:rFonts w:ascii="Times New Roman" w:eastAsia="Calibri" w:hAnsi="Times New Roman" w:cs="Times New Roman"/>
                <w:sz w:val="24"/>
                <w:szCs w:val="24"/>
              </w:rPr>
              <w:t>0.21</w:t>
            </w:r>
          </w:p>
        </w:tc>
      </w:tr>
    </w:tbl>
    <w:p w14:paraId="50CAB8E9" w14:textId="77777777" w:rsidR="005E03FD" w:rsidRDefault="005E03FD"/>
    <w:sectPr w:rsidR="005E03F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E03FD"/>
    <w:rsid w:val="000A4658"/>
    <w:rsid w:val="0020252E"/>
    <w:rsid w:val="005E03FD"/>
    <w:rsid w:val="00F95C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1FB27B"/>
  <w15:chartTrackingRefBased/>
  <w15:docId w15:val="{9843FDC5-AA7F-4800-8A41-CF5D4FCCA1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E03F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E03FD"/>
    <w:rPr>
      <w:rFonts w:ascii="Segoe UI" w:hAnsi="Segoe UI" w:cs="Segoe UI"/>
      <w:sz w:val="18"/>
      <w:szCs w:val="18"/>
    </w:rPr>
  </w:style>
  <w:style w:type="table" w:customStyle="1" w:styleId="TableGrid1">
    <w:name w:val="Table Grid1"/>
    <w:basedOn w:val="TableNormal"/>
    <w:next w:val="TableGrid"/>
    <w:uiPriority w:val="59"/>
    <w:rsid w:val="005E03F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5E03F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668212362C902449739529D6B612539" ma:contentTypeVersion="12" ma:contentTypeDescription="Create a new document." ma:contentTypeScope="" ma:versionID="c65f842e52d56e5e075190602282aec7">
  <xsd:schema xmlns:xsd="http://www.w3.org/2001/XMLSchema" xmlns:xs="http://www.w3.org/2001/XMLSchema" xmlns:p="http://schemas.microsoft.com/office/2006/metadata/properties" xmlns:ns3="2b274fd1-1faa-4822-b23a-16e248204e1e" xmlns:ns4="b9832609-61a9-4f46-bc88-934a853799a3" targetNamespace="http://schemas.microsoft.com/office/2006/metadata/properties" ma:root="true" ma:fieldsID="9c7f9b4375abe1090dc5f0614b1f4293" ns3:_="" ns4:_="">
    <xsd:import namespace="2b274fd1-1faa-4822-b23a-16e248204e1e"/>
    <xsd:import namespace="b9832609-61a9-4f46-bc88-934a853799a3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DateTake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b274fd1-1faa-4822-b23a-16e248204e1e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9832609-61a9-4f46-bc88-934a853799a3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F336C3E3-44E9-4E07-BDF6-DA45254D3156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7B598FD2-F250-4D4F-8911-872AE415AFC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b274fd1-1faa-4822-b23a-16e248204e1e"/>
    <ds:schemaRef ds:uri="b9832609-61a9-4f46-bc88-934a853799a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6AF8B217-37B3-4EC5-9B34-9EBA4EE09D79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01</Words>
  <Characters>1716</Characters>
  <Application>Microsoft Office Word</Application>
  <DocSecurity>0</DocSecurity>
  <Lines>14</Lines>
  <Paragraphs>4</Paragraphs>
  <ScaleCrop>false</ScaleCrop>
  <Company/>
  <LinksUpToDate>false</LinksUpToDate>
  <CharactersWithSpaces>20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 Thorpe</dc:creator>
  <cp:keywords/>
  <dc:description/>
  <cp:lastModifiedBy>Dan Thorpe</cp:lastModifiedBy>
  <cp:revision>2</cp:revision>
  <dcterms:created xsi:type="dcterms:W3CDTF">2021-02-01T21:55:00Z</dcterms:created>
  <dcterms:modified xsi:type="dcterms:W3CDTF">2021-06-08T22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668212362C902449739529D6B612539</vt:lpwstr>
  </property>
</Properties>
</file>